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E95FE" w14:textId="0C081CB4" w:rsidR="00142043" w:rsidRPr="004E398D" w:rsidRDefault="00142043" w:rsidP="00410C02">
      <w:pPr>
        <w:pStyle w:val="Heading1"/>
        <w:shd w:val="clear" w:color="auto" w:fill="FFFFFF"/>
        <w:spacing w:after="120" w:line="480" w:lineRule="auto"/>
        <w:jc w:val="center"/>
        <w:rPr>
          <w:rFonts w:ascii="Times New Roman" w:hAnsi="Times New Roman" w:cs="Times New Roman"/>
          <w:color w:val="auto"/>
          <w:spacing w:val="-10"/>
          <w:kern w:val="28"/>
          <w:sz w:val="36"/>
          <w:szCs w:val="36"/>
          <w:lang w:eastAsia="zh-CN"/>
        </w:rPr>
      </w:pPr>
      <w:r w:rsidRPr="004E398D">
        <w:rPr>
          <w:rFonts w:ascii="Times New Roman" w:hAnsi="Times New Roman" w:cs="Times New Roman"/>
          <w:color w:val="auto"/>
          <w:spacing w:val="-10"/>
          <w:kern w:val="28"/>
          <w:sz w:val="36"/>
          <w:szCs w:val="36"/>
          <w:lang w:eastAsia="zh-CN"/>
        </w:rPr>
        <w:t xml:space="preserve">Two-layer analytical model </w:t>
      </w:r>
      <w:r w:rsidR="00B1085E" w:rsidRPr="004E398D">
        <w:rPr>
          <w:rFonts w:ascii="Times New Roman" w:hAnsi="Times New Roman" w:cs="Times New Roman"/>
          <w:color w:val="auto"/>
          <w:spacing w:val="-10"/>
          <w:kern w:val="28"/>
          <w:sz w:val="36"/>
          <w:szCs w:val="36"/>
          <w:lang w:eastAsia="zh-CN"/>
        </w:rPr>
        <w:t>for</w:t>
      </w:r>
      <w:r w:rsidRPr="004E398D">
        <w:rPr>
          <w:rFonts w:ascii="Times New Roman" w:hAnsi="Times New Roman" w:cs="Times New Roman"/>
          <w:color w:val="auto"/>
          <w:spacing w:val="-10"/>
          <w:kern w:val="28"/>
          <w:sz w:val="36"/>
          <w:szCs w:val="36"/>
          <w:lang w:eastAsia="zh-CN"/>
        </w:rPr>
        <w:t xml:space="preserve"> </w:t>
      </w:r>
      <w:r w:rsidR="00B1085E" w:rsidRPr="004E398D">
        <w:rPr>
          <w:rFonts w:ascii="Times New Roman" w:hAnsi="Times New Roman" w:cs="Times New Roman"/>
          <w:color w:val="auto"/>
          <w:spacing w:val="-10"/>
          <w:kern w:val="28"/>
          <w:sz w:val="36"/>
          <w:szCs w:val="36"/>
          <w:lang w:eastAsia="zh-CN"/>
        </w:rPr>
        <w:t xml:space="preserve">estimation of </w:t>
      </w:r>
      <w:r w:rsidR="00E6460E" w:rsidRPr="004E398D">
        <w:rPr>
          <w:rFonts w:ascii="Times New Roman" w:hAnsi="Times New Roman" w:cs="Times New Roman"/>
          <w:color w:val="auto"/>
          <w:spacing w:val="-10"/>
          <w:kern w:val="28"/>
          <w:sz w:val="36"/>
          <w:szCs w:val="36"/>
          <w:lang w:eastAsia="zh-CN"/>
        </w:rPr>
        <w:t>layer</w:t>
      </w:r>
      <w:r w:rsidRPr="004E398D">
        <w:rPr>
          <w:rFonts w:ascii="Times New Roman" w:hAnsi="Times New Roman" w:cs="Times New Roman"/>
          <w:color w:val="auto"/>
          <w:spacing w:val="-10"/>
          <w:kern w:val="28"/>
          <w:sz w:val="36"/>
          <w:szCs w:val="36"/>
          <w:lang w:eastAsia="zh-CN"/>
        </w:rPr>
        <w:t xml:space="preserve"> thickness</w:t>
      </w:r>
      <w:r w:rsidR="003F1F54" w:rsidRPr="004E398D">
        <w:rPr>
          <w:rFonts w:ascii="Times New Roman" w:hAnsi="Times New Roman" w:cs="Times New Roman"/>
          <w:color w:val="auto"/>
          <w:spacing w:val="-10"/>
          <w:kern w:val="28"/>
          <w:sz w:val="36"/>
          <w:szCs w:val="36"/>
          <w:lang w:eastAsia="zh-CN"/>
        </w:rPr>
        <w:t xml:space="preserve"> and flow</w:t>
      </w:r>
      <w:r w:rsidR="00553B2E" w:rsidRPr="004E398D">
        <w:rPr>
          <w:rFonts w:ascii="Times New Roman" w:hAnsi="Times New Roman" w:cs="Times New Roman"/>
          <w:color w:val="auto"/>
          <w:spacing w:val="-10"/>
          <w:kern w:val="28"/>
          <w:sz w:val="36"/>
          <w:szCs w:val="36"/>
          <w:lang w:eastAsia="zh-CN"/>
        </w:rPr>
        <w:t xml:space="preserve"> using Diffuse Correlation Spectroscopy</w:t>
      </w:r>
    </w:p>
    <w:p w14:paraId="46699538" w14:textId="77777777" w:rsidR="00453895" w:rsidRPr="004E398D" w:rsidRDefault="00453895" w:rsidP="00410C02">
      <w:pPr>
        <w:pStyle w:val="TitlePage"/>
        <w:spacing w:line="480" w:lineRule="auto"/>
        <w:rPr>
          <w:sz w:val="22"/>
          <w:szCs w:val="22"/>
        </w:rPr>
      </w:pPr>
    </w:p>
    <w:p w14:paraId="04166B00" w14:textId="77777777" w:rsidR="00410C02" w:rsidRDefault="00410C02" w:rsidP="00410C02">
      <w:pPr>
        <w:pStyle w:val="TitlePage"/>
        <w:spacing w:line="480" w:lineRule="auto"/>
        <w:rPr>
          <w:sz w:val="22"/>
          <w:szCs w:val="22"/>
        </w:rPr>
      </w:pPr>
    </w:p>
    <w:p w14:paraId="6CDD4E42" w14:textId="77777777" w:rsidR="00410C02" w:rsidRDefault="00410C02" w:rsidP="00410C02">
      <w:pPr>
        <w:pStyle w:val="TitlePage"/>
        <w:spacing w:line="480" w:lineRule="auto"/>
        <w:rPr>
          <w:sz w:val="22"/>
          <w:szCs w:val="22"/>
        </w:rPr>
      </w:pPr>
    </w:p>
    <w:p w14:paraId="02255ABD" w14:textId="4634A651" w:rsidR="00453895" w:rsidRPr="004E398D" w:rsidRDefault="00453895" w:rsidP="00410C02">
      <w:pPr>
        <w:pStyle w:val="TitlePage"/>
        <w:spacing w:line="480" w:lineRule="auto"/>
        <w:rPr>
          <w:sz w:val="22"/>
          <w:szCs w:val="22"/>
        </w:rPr>
      </w:pPr>
      <w:r w:rsidRPr="004E398D">
        <w:rPr>
          <w:sz w:val="22"/>
          <w:szCs w:val="22"/>
        </w:rPr>
        <w:t>Jingyi Wu</w:t>
      </w:r>
      <w:r w:rsidRPr="004E398D">
        <w:rPr>
          <w:sz w:val="22"/>
          <w:szCs w:val="22"/>
          <w:vertAlign w:val="superscript"/>
        </w:rPr>
        <w:t>1¶</w:t>
      </w:r>
      <w:r w:rsidRPr="004E398D">
        <w:rPr>
          <w:sz w:val="22"/>
          <w:szCs w:val="22"/>
        </w:rPr>
        <w:t>, Syeda Tabassum</w:t>
      </w:r>
      <w:r w:rsidRPr="004E398D">
        <w:rPr>
          <w:sz w:val="22"/>
          <w:szCs w:val="22"/>
          <w:vertAlign w:val="superscript"/>
        </w:rPr>
        <w:t>1¶</w:t>
      </w:r>
      <w:r w:rsidRPr="004E398D">
        <w:rPr>
          <w:sz w:val="22"/>
          <w:szCs w:val="22"/>
        </w:rPr>
        <w:t>, William L. Brown</w:t>
      </w:r>
      <w:r w:rsidRPr="004E398D">
        <w:rPr>
          <w:sz w:val="22"/>
          <w:szCs w:val="22"/>
          <w:vertAlign w:val="superscript"/>
        </w:rPr>
        <w:t>1</w:t>
      </w:r>
      <w:r w:rsidRPr="004E398D">
        <w:rPr>
          <w:sz w:val="22"/>
          <w:szCs w:val="22"/>
        </w:rPr>
        <w:t xml:space="preserve">, </w:t>
      </w:r>
      <w:proofErr w:type="spellStart"/>
      <w:r w:rsidRPr="004E398D">
        <w:rPr>
          <w:sz w:val="22"/>
          <w:szCs w:val="22"/>
        </w:rPr>
        <w:t>Sossena</w:t>
      </w:r>
      <w:proofErr w:type="spellEnd"/>
      <w:r w:rsidRPr="004E398D">
        <w:rPr>
          <w:sz w:val="22"/>
          <w:szCs w:val="22"/>
        </w:rPr>
        <w:t xml:space="preserve"> Wood</w:t>
      </w:r>
      <w:r w:rsidRPr="004E398D">
        <w:rPr>
          <w:sz w:val="22"/>
          <w:szCs w:val="22"/>
          <w:vertAlign w:val="superscript"/>
        </w:rPr>
        <w:t>1</w:t>
      </w:r>
      <w:r w:rsidRPr="004E398D">
        <w:rPr>
          <w:sz w:val="22"/>
          <w:szCs w:val="22"/>
        </w:rPr>
        <w:t>, Jason Yang</w:t>
      </w:r>
      <w:r w:rsidRPr="004E398D">
        <w:rPr>
          <w:sz w:val="22"/>
          <w:szCs w:val="22"/>
          <w:vertAlign w:val="superscript"/>
        </w:rPr>
        <w:t>1</w:t>
      </w:r>
      <w:r w:rsidRPr="004E398D">
        <w:rPr>
          <w:sz w:val="22"/>
          <w:szCs w:val="22"/>
        </w:rPr>
        <w:t>, Jana M. Kainerstorfer</w:t>
      </w:r>
      <w:r w:rsidRPr="004E398D">
        <w:rPr>
          <w:sz w:val="22"/>
          <w:szCs w:val="22"/>
          <w:vertAlign w:val="superscript"/>
        </w:rPr>
        <w:t>1,</w:t>
      </w:r>
      <w:proofErr w:type="gramStart"/>
      <w:r w:rsidRPr="004E398D">
        <w:rPr>
          <w:sz w:val="22"/>
          <w:szCs w:val="22"/>
          <w:vertAlign w:val="superscript"/>
        </w:rPr>
        <w:t>2,*</w:t>
      </w:r>
      <w:proofErr w:type="gramEnd"/>
    </w:p>
    <w:p w14:paraId="75CBA91B" w14:textId="2DF33C1E" w:rsidR="00453895" w:rsidRPr="00410C02" w:rsidRDefault="00453895" w:rsidP="00410C02">
      <w:pPr>
        <w:pStyle w:val="TitlePage"/>
        <w:spacing w:line="480" w:lineRule="auto"/>
        <w:rPr>
          <w:sz w:val="22"/>
          <w:szCs w:val="22"/>
          <w:vertAlign w:val="superscript"/>
        </w:rPr>
      </w:pPr>
      <w:r w:rsidRPr="004E398D">
        <w:rPr>
          <w:sz w:val="22"/>
          <w:szCs w:val="22"/>
          <w:vertAlign w:val="superscript"/>
        </w:rPr>
        <w:t>1</w:t>
      </w:r>
      <w:r w:rsidR="00410C02">
        <w:rPr>
          <w:sz w:val="22"/>
          <w:szCs w:val="22"/>
          <w:vertAlign w:val="superscript"/>
        </w:rPr>
        <w:t xml:space="preserve"> </w:t>
      </w:r>
      <w:r w:rsidRPr="004E398D">
        <w:rPr>
          <w:sz w:val="22"/>
          <w:szCs w:val="22"/>
        </w:rPr>
        <w:t>Department of Biomedical Engineering, Carnegie Mellon University, Pittsburgh, Pennsylvania, United States of America</w:t>
      </w:r>
    </w:p>
    <w:p w14:paraId="665A615B" w14:textId="27DF8FC4" w:rsidR="00453895" w:rsidRPr="004E398D" w:rsidRDefault="00453895" w:rsidP="00410C02">
      <w:pPr>
        <w:pStyle w:val="TitlePage"/>
        <w:spacing w:line="480" w:lineRule="auto"/>
        <w:rPr>
          <w:sz w:val="22"/>
          <w:szCs w:val="22"/>
        </w:rPr>
      </w:pPr>
      <w:r w:rsidRPr="004E398D">
        <w:rPr>
          <w:sz w:val="22"/>
          <w:szCs w:val="22"/>
          <w:vertAlign w:val="superscript"/>
        </w:rPr>
        <w:t>2</w:t>
      </w:r>
      <w:r w:rsidR="00410C02">
        <w:rPr>
          <w:sz w:val="22"/>
          <w:szCs w:val="22"/>
          <w:vertAlign w:val="superscript"/>
        </w:rPr>
        <w:t xml:space="preserve"> </w:t>
      </w:r>
      <w:r w:rsidRPr="004E398D">
        <w:rPr>
          <w:sz w:val="22"/>
          <w:szCs w:val="22"/>
        </w:rPr>
        <w:t>Neuroscience Institute, Carnegie Mellon University, Pittsburgh, Pennsylvania, United States of America</w:t>
      </w:r>
    </w:p>
    <w:p w14:paraId="58229A37" w14:textId="56F78BE8" w:rsidR="00453895" w:rsidRPr="004E398D" w:rsidRDefault="00453895" w:rsidP="00410C02">
      <w:pPr>
        <w:pStyle w:val="TitlePage"/>
        <w:spacing w:line="480" w:lineRule="auto"/>
        <w:rPr>
          <w:sz w:val="22"/>
          <w:szCs w:val="22"/>
        </w:rPr>
      </w:pPr>
      <w:r w:rsidRPr="004E398D">
        <w:rPr>
          <w:sz w:val="22"/>
          <w:szCs w:val="22"/>
          <w:vertAlign w:val="superscript"/>
        </w:rPr>
        <w:t>*</w:t>
      </w:r>
      <w:r w:rsidR="00410C02">
        <w:rPr>
          <w:sz w:val="22"/>
          <w:szCs w:val="22"/>
          <w:vertAlign w:val="superscript"/>
        </w:rPr>
        <w:t xml:space="preserve"> </w:t>
      </w:r>
      <w:r w:rsidRPr="004E398D">
        <w:rPr>
          <w:sz w:val="22"/>
          <w:szCs w:val="22"/>
        </w:rPr>
        <w:t>Corresponding author</w:t>
      </w:r>
    </w:p>
    <w:p w14:paraId="42832312" w14:textId="77777777" w:rsidR="00453895" w:rsidRPr="004E398D" w:rsidRDefault="00453895" w:rsidP="00410C02">
      <w:pPr>
        <w:pStyle w:val="TitlePage"/>
        <w:spacing w:line="480" w:lineRule="auto"/>
        <w:rPr>
          <w:sz w:val="22"/>
          <w:szCs w:val="22"/>
        </w:rPr>
      </w:pPr>
      <w:r w:rsidRPr="004E398D">
        <w:rPr>
          <w:sz w:val="22"/>
          <w:szCs w:val="22"/>
        </w:rPr>
        <w:t>E-mail: jkainers@andrew.cmu.edu (JMK)</w:t>
      </w:r>
    </w:p>
    <w:p w14:paraId="7EB6C35F" w14:textId="3494A487" w:rsidR="00453895" w:rsidRPr="004E398D" w:rsidRDefault="00453895" w:rsidP="00410C02">
      <w:pPr>
        <w:pStyle w:val="06AbstractBody"/>
        <w:spacing w:line="480" w:lineRule="auto"/>
        <w:rPr>
          <w:rFonts w:eastAsiaTheme="minorHAnsi" w:cs="Times New Roman"/>
          <w:color w:val="auto"/>
          <w:sz w:val="22"/>
          <w:lang w:eastAsia="zh-CN"/>
        </w:rPr>
      </w:pPr>
      <w:r w:rsidRPr="004E398D">
        <w:rPr>
          <w:rFonts w:cs="Times New Roman"/>
          <w:sz w:val="18"/>
          <w:szCs w:val="20"/>
          <w:vertAlign w:val="superscript"/>
        </w:rPr>
        <w:t>¶</w:t>
      </w:r>
      <w:r w:rsidRPr="004E398D">
        <w:rPr>
          <w:rFonts w:eastAsiaTheme="minorHAnsi" w:cs="Times New Roman"/>
          <w:color w:val="auto"/>
          <w:sz w:val="22"/>
          <w:lang w:eastAsia="zh-CN"/>
        </w:rPr>
        <w:t>These authors contributed equally to this work.</w:t>
      </w:r>
    </w:p>
    <w:p w14:paraId="4F894DBD" w14:textId="77777777" w:rsidR="00453895" w:rsidRPr="004E398D" w:rsidRDefault="00453895" w:rsidP="00410C02">
      <w:pPr>
        <w:pStyle w:val="TitlePage"/>
        <w:spacing w:line="480" w:lineRule="auto"/>
        <w:rPr>
          <w:sz w:val="22"/>
          <w:szCs w:val="22"/>
        </w:rPr>
      </w:pPr>
    </w:p>
    <w:p w14:paraId="6556B1E8" w14:textId="0DE9B817" w:rsidR="00453895" w:rsidRPr="004E398D" w:rsidRDefault="00453895" w:rsidP="00410C02">
      <w:pPr>
        <w:pStyle w:val="TitlePage"/>
        <w:spacing w:line="480" w:lineRule="auto"/>
        <w:rPr>
          <w:sz w:val="22"/>
          <w:szCs w:val="22"/>
        </w:rPr>
      </w:pPr>
      <w:r w:rsidRPr="004E398D">
        <w:rPr>
          <w:sz w:val="22"/>
          <w:szCs w:val="22"/>
        </w:rPr>
        <w:t xml:space="preserve">Short title: Two-layer analytical model for layer thickness </w:t>
      </w:r>
      <w:r w:rsidR="001C49A2">
        <w:rPr>
          <w:sz w:val="22"/>
          <w:szCs w:val="22"/>
        </w:rPr>
        <w:t xml:space="preserve">and flow </w:t>
      </w:r>
      <w:r w:rsidRPr="004E398D">
        <w:rPr>
          <w:sz w:val="22"/>
          <w:szCs w:val="22"/>
        </w:rPr>
        <w:t>using Diffuse Correlation Spectroscopy</w:t>
      </w:r>
    </w:p>
    <w:p w14:paraId="71FB8752" w14:textId="77777777" w:rsidR="00410C02" w:rsidRDefault="00410C02" w:rsidP="00C67ED3">
      <w:pPr>
        <w:pStyle w:val="08SectionHeader10"/>
        <w:spacing w:before="0" w:line="480" w:lineRule="auto"/>
        <w:contextualSpacing/>
        <w:rPr>
          <w:rFonts w:ascii="Times New Roman" w:hAnsi="Times New Roman" w:cs="Times New Roman"/>
          <w:sz w:val="36"/>
          <w:szCs w:val="36"/>
        </w:rPr>
      </w:pPr>
    </w:p>
    <w:p w14:paraId="1AAD4EBA" w14:textId="77777777" w:rsidR="00410C02" w:rsidRDefault="00410C02" w:rsidP="00C67ED3">
      <w:pPr>
        <w:pStyle w:val="08SectionHeader10"/>
        <w:spacing w:before="0" w:line="480" w:lineRule="auto"/>
        <w:contextualSpacing/>
        <w:rPr>
          <w:rFonts w:ascii="Times New Roman" w:hAnsi="Times New Roman" w:cs="Times New Roman"/>
          <w:sz w:val="36"/>
          <w:szCs w:val="36"/>
        </w:rPr>
      </w:pPr>
    </w:p>
    <w:p w14:paraId="7569D54E" w14:textId="77777777" w:rsidR="00410C02" w:rsidRDefault="00410C02" w:rsidP="00C67ED3">
      <w:pPr>
        <w:pStyle w:val="08SectionHeader10"/>
        <w:spacing w:before="0" w:line="480" w:lineRule="auto"/>
        <w:contextualSpacing/>
        <w:rPr>
          <w:rFonts w:ascii="Times New Roman" w:hAnsi="Times New Roman" w:cs="Times New Roman"/>
          <w:sz w:val="36"/>
          <w:szCs w:val="36"/>
        </w:rPr>
      </w:pPr>
    </w:p>
    <w:p w14:paraId="5BF7F709" w14:textId="66D05EEA" w:rsidR="00FB73ED" w:rsidRPr="008D0D8C" w:rsidRDefault="002C3D20" w:rsidP="00FB73ED">
      <w:pPr>
        <w:spacing w:after="160" w:line="24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lang w:eastAsia="zh-CN"/>
        </w:rPr>
      </w:pPr>
      <w:r w:rsidRPr="008D0D8C">
        <w:rPr>
          <w:rFonts w:ascii="Times New Roman" w:hAnsi="Times New Roman" w:cs="Times New Roman"/>
          <w:b/>
          <w:bCs/>
        </w:rPr>
        <w:lastRenderedPageBreak/>
        <w:t xml:space="preserve">Table 1. </w:t>
      </w:r>
      <w:r w:rsidR="009E70B4">
        <w:rPr>
          <w:rFonts w:ascii="Times New Roman" w:hAnsi="Times New Roman" w:cs="Times New Roman"/>
          <w:b/>
          <w:bCs/>
        </w:rPr>
        <w:t xml:space="preserve">Fitted </w:t>
      </w:r>
      <w:r w:rsidR="009E70B4" w:rsidRPr="009E70B4">
        <w:rPr>
          <w:rFonts w:ascii="Times New Roman" w:hAnsi="Times New Roman" w:cs="Times New Roman"/>
          <w:b/>
          <w:bCs/>
          <w:i/>
          <w:iCs/>
        </w:rPr>
        <w:t>d</w:t>
      </w:r>
      <w:r w:rsidR="009E70B4" w:rsidRPr="0038123F">
        <w:rPr>
          <w:rFonts w:ascii="Times New Roman" w:hAnsi="Times New Roman" w:cs="Times New Roman"/>
          <w:b/>
          <w:bCs/>
          <w:vertAlign w:val="subscript"/>
        </w:rPr>
        <w:t>1</w:t>
      </w:r>
      <w:r w:rsidR="009E70B4">
        <w:rPr>
          <w:rFonts w:ascii="Times New Roman" w:hAnsi="Times New Roman" w:cs="Times New Roman"/>
          <w:b/>
          <w:bCs/>
        </w:rPr>
        <w:t xml:space="preserve">, </w:t>
      </w:r>
      <w:r w:rsidR="009E70B4" w:rsidRPr="009E70B4">
        <w:rPr>
          <w:rFonts w:ascii="Times New Roman" w:hAnsi="Times New Roman" w:cs="Times New Roman"/>
          <w:b/>
          <w:bCs/>
          <w:i/>
          <w:iCs/>
        </w:rPr>
        <w:t>D</w:t>
      </w:r>
      <w:r w:rsidR="009E70B4" w:rsidRPr="009E70B4">
        <w:rPr>
          <w:rFonts w:ascii="Times New Roman" w:hAnsi="Times New Roman" w:cs="Times New Roman"/>
          <w:b/>
          <w:bCs/>
          <w:i/>
          <w:iCs/>
          <w:vertAlign w:val="subscript"/>
        </w:rPr>
        <w:t>B</w:t>
      </w:r>
      <w:r w:rsidR="009E70B4" w:rsidRPr="009E70B4">
        <w:rPr>
          <w:rFonts w:ascii="Times New Roman" w:hAnsi="Times New Roman" w:cs="Times New Roman"/>
          <w:b/>
          <w:bCs/>
          <w:vertAlign w:val="subscript"/>
        </w:rPr>
        <w:t>2</w:t>
      </w:r>
      <w:r w:rsidR="009E70B4">
        <w:rPr>
          <w:rFonts w:ascii="Times New Roman" w:hAnsi="Times New Roman" w:cs="Times New Roman"/>
          <w:b/>
          <w:bCs/>
        </w:rPr>
        <w:t xml:space="preserve">, and </w:t>
      </w:r>
      <w:r w:rsidR="009E70B4" w:rsidRPr="009E70B4">
        <w:rPr>
          <w:rFonts w:ascii="Times New Roman" w:hAnsi="Times New Roman" w:cs="Times New Roman"/>
          <w:b/>
          <w:bCs/>
          <w:i/>
          <w:iCs/>
        </w:rPr>
        <w:t>αD</w:t>
      </w:r>
      <w:r w:rsidR="009E70B4" w:rsidRPr="009E70B4">
        <w:rPr>
          <w:rFonts w:ascii="Times New Roman" w:hAnsi="Times New Roman" w:cs="Times New Roman"/>
          <w:b/>
          <w:bCs/>
          <w:i/>
          <w:iCs/>
          <w:vertAlign w:val="subscript"/>
        </w:rPr>
        <w:t>B</w:t>
      </w:r>
      <w:r w:rsidR="00550C5F">
        <w:rPr>
          <w:rFonts w:ascii="Times New Roman" w:hAnsi="Times New Roman" w:cs="Times New Roman"/>
          <w:b/>
          <w:bCs/>
          <w:iCs/>
        </w:rPr>
        <w:t xml:space="preserve"> for all measurements.</w:t>
      </w:r>
      <w:r w:rsidR="00FB73ED" w:rsidRPr="008D0D8C">
        <w:rPr>
          <w:rFonts w:ascii="Times New Roman" w:eastAsia="Calibri" w:hAnsi="Times New Roman" w:cs="Times New Roman"/>
          <w:b/>
          <w:bCs/>
          <w:color w:val="000000" w:themeColor="text1"/>
          <w:lang w:eastAsia="zh-CN"/>
        </w:rPr>
        <w:t xml:space="preserve"> </w:t>
      </w:r>
    </w:p>
    <w:tbl>
      <w:tblPr>
        <w:tblStyle w:val="TableGrid"/>
        <w:tblW w:w="9227" w:type="dxa"/>
        <w:tblLook w:val="04A0" w:firstRow="1" w:lastRow="0" w:firstColumn="1" w:lastColumn="0" w:noHBand="0" w:noVBand="1"/>
      </w:tblPr>
      <w:tblGrid>
        <w:gridCol w:w="1223"/>
        <w:gridCol w:w="958"/>
        <w:gridCol w:w="724"/>
        <w:gridCol w:w="1053"/>
        <w:gridCol w:w="1053"/>
        <w:gridCol w:w="1050"/>
        <w:gridCol w:w="1050"/>
        <w:gridCol w:w="1050"/>
        <w:gridCol w:w="1066"/>
      </w:tblGrid>
      <w:tr w:rsidR="002C3D20" w:rsidRPr="004C4413" w14:paraId="56393825" w14:textId="77777777" w:rsidTr="00766640">
        <w:trPr>
          <w:trHeight w:val="300"/>
        </w:trPr>
        <w:tc>
          <w:tcPr>
            <w:tcW w:w="1223" w:type="dxa"/>
            <w:vMerge w:val="restart"/>
            <w:noWrap/>
            <w:vAlign w:val="center"/>
            <w:hideMark/>
          </w:tcPr>
          <w:p w14:paraId="12E6843F" w14:textId="1827B2AA" w:rsidR="002C3D20" w:rsidRPr="004C4413" w:rsidRDefault="004C4413" w:rsidP="009C1C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rce detector </w:t>
            </w:r>
            <w:r w:rsidR="00404705">
              <w:rPr>
                <w:rFonts w:ascii="Times New Roman" w:eastAsia="Times New Roman" w:hAnsi="Times New Roman" w:cs="Times New Roman"/>
                <w:sz w:val="20"/>
                <w:szCs w:val="20"/>
              </w:rPr>
              <w:t>separ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958" w:type="dxa"/>
            <w:vMerge w:val="restart"/>
            <w:vAlign w:val="center"/>
            <w:hideMark/>
          </w:tcPr>
          <w:p w14:paraId="306C166A" w14:textId="4B172F81" w:rsidR="002C3D20" w:rsidRPr="004C4413" w:rsidRDefault="00FB73ED" w:rsidP="009C1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-layer p</w:t>
            </w:r>
            <w:r w:rsidR="002C3D20"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tom</w:t>
            </w:r>
          </w:p>
        </w:tc>
        <w:tc>
          <w:tcPr>
            <w:tcW w:w="2830" w:type="dxa"/>
            <w:gridSpan w:val="3"/>
            <w:noWrap/>
            <w:vAlign w:val="center"/>
            <w:hideMark/>
          </w:tcPr>
          <w:p w14:paraId="70A8FC64" w14:textId="3665E2FF" w:rsidR="00F418FE" w:rsidRPr="004C4413" w:rsidRDefault="002C3D20" w:rsidP="009C1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p </w:t>
            </w:r>
            <w:r w:rsidR="00BD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yer </w:t>
            </w:r>
            <w:r w:rsidR="00BD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ckness</w:t>
            </w:r>
          </w:p>
          <w:p w14:paraId="3DA4BCD2" w14:textId="050A2137" w:rsidR="002C3D20" w:rsidRPr="004C4413" w:rsidRDefault="002C3D20" w:rsidP="009C1C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1 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4216" w:type="dxa"/>
            <w:gridSpan w:val="4"/>
            <w:noWrap/>
            <w:vAlign w:val="center"/>
            <w:hideMark/>
          </w:tcPr>
          <w:p w14:paraId="73EC95BC" w14:textId="433859CD" w:rsidR="002C3D20" w:rsidRPr="004C4413" w:rsidRDefault="002C3D20" w:rsidP="00D62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ttom </w:t>
            </w:r>
            <w:r w:rsidR="00BD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yer Brownian </w:t>
            </w:r>
            <w:r w:rsidR="00BD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fusion </w:t>
            </w:r>
            <w:r w:rsidR="00BD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fficients (</w:t>
            </w:r>
            <w:r w:rsidR="00336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C4413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⋅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C3D20" w:rsidRPr="004C4413" w14:paraId="4E85B4DE" w14:textId="77777777" w:rsidTr="00766640">
        <w:trPr>
          <w:trHeight w:val="300"/>
        </w:trPr>
        <w:tc>
          <w:tcPr>
            <w:tcW w:w="1223" w:type="dxa"/>
            <w:vMerge/>
            <w:vAlign w:val="center"/>
            <w:hideMark/>
          </w:tcPr>
          <w:p w14:paraId="6C2BBE2D" w14:textId="77777777" w:rsidR="002C3D20" w:rsidRPr="004C4413" w:rsidRDefault="002C3D20" w:rsidP="00D620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  <w:vAlign w:val="center"/>
            <w:hideMark/>
          </w:tcPr>
          <w:p w14:paraId="652BC346" w14:textId="77777777" w:rsidR="002C3D20" w:rsidRPr="004C4413" w:rsidRDefault="002C3D20" w:rsidP="00D62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vMerge w:val="restart"/>
            <w:noWrap/>
            <w:vAlign w:val="center"/>
            <w:hideMark/>
          </w:tcPr>
          <w:p w14:paraId="5AEF493E" w14:textId="77777777" w:rsidR="002C3D20" w:rsidRPr="004C4413" w:rsidRDefault="002C3D20" w:rsidP="00D62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ue </w:t>
            </w:r>
          </w:p>
        </w:tc>
        <w:tc>
          <w:tcPr>
            <w:tcW w:w="2106" w:type="dxa"/>
            <w:gridSpan w:val="2"/>
            <w:noWrap/>
            <w:vAlign w:val="center"/>
            <w:hideMark/>
          </w:tcPr>
          <w:p w14:paraId="28D9B02F" w14:textId="77777777" w:rsidR="002C3D20" w:rsidRPr="004C4413" w:rsidRDefault="002C3D20" w:rsidP="00D62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ted</w:t>
            </w:r>
          </w:p>
        </w:tc>
        <w:tc>
          <w:tcPr>
            <w:tcW w:w="2100" w:type="dxa"/>
            <w:gridSpan w:val="2"/>
            <w:noWrap/>
            <w:vAlign w:val="center"/>
            <w:hideMark/>
          </w:tcPr>
          <w:p w14:paraId="4248BAB0" w14:textId="2616E75F" w:rsidR="002C3D20" w:rsidRPr="004C4413" w:rsidRDefault="00000000" w:rsidP="00D62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 w:themeColor="text1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</w:rPr>
                      <m:t>B2</m:t>
                    </m:r>
                  </m:sub>
                </m:sSub>
              </m:oMath>
            </m:oMathPara>
          </w:p>
        </w:tc>
        <w:tc>
          <w:tcPr>
            <w:tcW w:w="2116" w:type="dxa"/>
            <w:gridSpan w:val="2"/>
            <w:noWrap/>
            <w:vAlign w:val="center"/>
            <w:hideMark/>
          </w:tcPr>
          <w:p w14:paraId="7B2ED3F1" w14:textId="2253B419" w:rsidR="002C3D20" w:rsidRPr="004C4413" w:rsidRDefault="00000000" w:rsidP="00D62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 w:themeColor="text1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</w:rPr>
                      <m:t>αD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20"/>
                        <w:szCs w:val="20"/>
                        <w:lang w:eastAsia="zh-CN"/>
                      </w:rPr>
                      <m:t>B</m:t>
                    </m:r>
                  </m:sub>
                </m:sSub>
              </m:oMath>
            </m:oMathPara>
          </w:p>
        </w:tc>
      </w:tr>
      <w:tr w:rsidR="002C3D20" w:rsidRPr="004C4413" w14:paraId="16B2B260" w14:textId="77777777" w:rsidTr="00766640">
        <w:trPr>
          <w:trHeight w:val="300"/>
        </w:trPr>
        <w:tc>
          <w:tcPr>
            <w:tcW w:w="1223" w:type="dxa"/>
            <w:vMerge/>
            <w:vAlign w:val="center"/>
            <w:hideMark/>
          </w:tcPr>
          <w:p w14:paraId="7A788D46" w14:textId="77777777" w:rsidR="002C3D20" w:rsidRPr="004C4413" w:rsidRDefault="002C3D20" w:rsidP="00D620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Merge/>
            <w:vAlign w:val="center"/>
            <w:hideMark/>
          </w:tcPr>
          <w:p w14:paraId="7DD0B475" w14:textId="77777777" w:rsidR="002C3D20" w:rsidRPr="004C4413" w:rsidRDefault="002C3D20" w:rsidP="00D62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vMerge/>
            <w:vAlign w:val="center"/>
            <w:hideMark/>
          </w:tcPr>
          <w:p w14:paraId="4AA7DA6C" w14:textId="77777777" w:rsidR="002C3D20" w:rsidRPr="004C4413" w:rsidRDefault="002C3D20" w:rsidP="00D62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734D0F" w14:textId="77777777" w:rsidR="002C3D20" w:rsidRPr="004C4413" w:rsidRDefault="002C3D20" w:rsidP="00B07B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FFA88" w14:textId="77777777" w:rsidR="002C3D20" w:rsidRPr="004C4413" w:rsidRDefault="002C3D20" w:rsidP="00B07B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1B3B8D" w14:textId="77777777" w:rsidR="002C3D20" w:rsidRPr="004C4413" w:rsidRDefault="002C3D20" w:rsidP="00B07B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C86BB6" w14:textId="77777777" w:rsidR="002C3D20" w:rsidRPr="004C4413" w:rsidRDefault="002C3D20" w:rsidP="00B07B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D8F6A4" w14:textId="77777777" w:rsidR="002C3D20" w:rsidRPr="004C4413" w:rsidRDefault="002C3D20" w:rsidP="00B07B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7ABD09" w14:textId="77777777" w:rsidR="002C3D20" w:rsidRPr="004C4413" w:rsidRDefault="002C3D20" w:rsidP="00B07B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</w:p>
        </w:tc>
      </w:tr>
      <w:tr w:rsidR="00766640" w:rsidRPr="004C4413" w14:paraId="5CD57DE6" w14:textId="77777777" w:rsidTr="00766640">
        <w:trPr>
          <w:trHeight w:val="240"/>
        </w:trPr>
        <w:tc>
          <w:tcPr>
            <w:tcW w:w="1223" w:type="dxa"/>
            <w:vMerge w:val="restart"/>
            <w:vAlign w:val="center"/>
            <w:hideMark/>
          </w:tcPr>
          <w:p w14:paraId="7AA989C0" w14:textId="5CF33F35" w:rsid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1</w:t>
            </w:r>
          </w:p>
          <w:p w14:paraId="6071D7E0" w14:textId="77B5206A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 mm)</w:t>
            </w:r>
          </w:p>
        </w:tc>
        <w:tc>
          <w:tcPr>
            <w:tcW w:w="958" w:type="dxa"/>
            <w:noWrap/>
            <w:hideMark/>
          </w:tcPr>
          <w:p w14:paraId="0A73A5C3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</w:t>
            </w:r>
          </w:p>
        </w:tc>
        <w:tc>
          <w:tcPr>
            <w:tcW w:w="724" w:type="dxa"/>
            <w:noWrap/>
            <w:hideMark/>
          </w:tcPr>
          <w:p w14:paraId="11AAE736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AD06" w14:textId="158DF58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B809" w14:textId="5495187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30F3" w14:textId="3B1ED7D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A189" w14:textId="4D5146A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E-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D4A6" w14:textId="6ABF440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898C" w14:textId="2DCC6CA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10</w:t>
            </w:r>
          </w:p>
        </w:tc>
      </w:tr>
      <w:tr w:rsidR="00766640" w:rsidRPr="004C4413" w14:paraId="190240FB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054BC9AF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784EBFB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24" w:type="dxa"/>
            <w:noWrap/>
            <w:hideMark/>
          </w:tcPr>
          <w:p w14:paraId="515DD8DF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B0F1" w14:textId="532004B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BD6E" w14:textId="61CF07D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016C" w14:textId="04EA799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6B9F" w14:textId="69698B9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E-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6F01" w14:textId="7B48561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54B4" w14:textId="3D48BB9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E-11</w:t>
            </w:r>
          </w:p>
        </w:tc>
      </w:tr>
      <w:tr w:rsidR="00766640" w:rsidRPr="004C4413" w14:paraId="56C7CFB5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06838A85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F65BFAB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724" w:type="dxa"/>
            <w:noWrap/>
            <w:hideMark/>
          </w:tcPr>
          <w:p w14:paraId="7D76FB87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6659" w14:textId="302B90A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4B5D" w14:textId="0D09A54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D8E4" w14:textId="4CA4655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A62F" w14:textId="573CDC8F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0D26" w14:textId="208E24D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4DDC" w14:textId="01C1261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11</w:t>
            </w:r>
          </w:p>
        </w:tc>
      </w:tr>
      <w:tr w:rsidR="00766640" w:rsidRPr="004C4413" w14:paraId="778750BB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4A7823FA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E0903C2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724" w:type="dxa"/>
            <w:noWrap/>
            <w:hideMark/>
          </w:tcPr>
          <w:p w14:paraId="3AE236CB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D367" w14:textId="5DB489B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DF19" w14:textId="6D6915D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A343" w14:textId="21647D4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31CF" w14:textId="05379AB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9E55" w14:textId="5AD4CDF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C4F9" w14:textId="1FAD01A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E-11</w:t>
            </w:r>
          </w:p>
        </w:tc>
      </w:tr>
      <w:tr w:rsidR="00766640" w:rsidRPr="004C4413" w14:paraId="211EA261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1D3112B1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EA6D468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724" w:type="dxa"/>
            <w:noWrap/>
            <w:hideMark/>
          </w:tcPr>
          <w:p w14:paraId="612F9E41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02D8" w14:textId="2BDFF7E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1381" w14:textId="0455A1E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F93A" w14:textId="2368178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1D34" w14:textId="0AA9985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4CBF" w14:textId="46D43EE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3B24" w14:textId="76AD870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E-11</w:t>
            </w:r>
          </w:p>
        </w:tc>
      </w:tr>
      <w:tr w:rsidR="00766640" w:rsidRPr="004C4413" w14:paraId="66322818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2F4835F6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04AE63A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724" w:type="dxa"/>
            <w:noWrap/>
            <w:hideMark/>
          </w:tcPr>
          <w:p w14:paraId="546EF9F7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49BB" w14:textId="173DD91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5A5B" w14:textId="2D06361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4393" w14:textId="2496429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5B89" w14:textId="18D38A5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576E" w14:textId="45FDB00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0DCC" w14:textId="336D950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E-11</w:t>
            </w:r>
          </w:p>
        </w:tc>
      </w:tr>
      <w:tr w:rsidR="00766640" w:rsidRPr="004C4413" w14:paraId="32409DE5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2D390A85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055561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724" w:type="dxa"/>
            <w:noWrap/>
            <w:hideMark/>
          </w:tcPr>
          <w:p w14:paraId="64D3F4DC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9396" w14:textId="7E80154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A66C" w14:textId="680B67E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81A1" w14:textId="6A0A63F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FC32" w14:textId="576DD17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C3A2" w14:textId="415DEB3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03E8" w14:textId="29B1912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E-11</w:t>
            </w:r>
          </w:p>
        </w:tc>
      </w:tr>
      <w:tr w:rsidR="00766640" w:rsidRPr="004C4413" w14:paraId="59AA5076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73F62006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4376B1C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724" w:type="dxa"/>
            <w:noWrap/>
            <w:hideMark/>
          </w:tcPr>
          <w:p w14:paraId="1D14DE6D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B97D" w14:textId="7BD4A0D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CB9A" w14:textId="630DA52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8897" w14:textId="556210E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0B29" w14:textId="7E10841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E-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D294" w14:textId="04A2254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3176" w14:textId="3D1E613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11</w:t>
            </w:r>
          </w:p>
        </w:tc>
      </w:tr>
      <w:tr w:rsidR="00766640" w:rsidRPr="004C4413" w14:paraId="1A9F0176" w14:textId="77777777" w:rsidTr="00766640">
        <w:trPr>
          <w:trHeight w:val="240"/>
        </w:trPr>
        <w:tc>
          <w:tcPr>
            <w:tcW w:w="1223" w:type="dxa"/>
            <w:vMerge w:val="restart"/>
            <w:vAlign w:val="center"/>
            <w:hideMark/>
          </w:tcPr>
          <w:p w14:paraId="30235F45" w14:textId="317643D4" w:rsid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2</w:t>
            </w:r>
          </w:p>
          <w:p w14:paraId="75DD9B7A" w14:textId="27A64149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 mm)</w:t>
            </w:r>
          </w:p>
        </w:tc>
        <w:tc>
          <w:tcPr>
            <w:tcW w:w="958" w:type="dxa"/>
            <w:noWrap/>
            <w:hideMark/>
          </w:tcPr>
          <w:p w14:paraId="51A284A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</w:t>
            </w:r>
          </w:p>
        </w:tc>
        <w:tc>
          <w:tcPr>
            <w:tcW w:w="724" w:type="dxa"/>
            <w:noWrap/>
            <w:hideMark/>
          </w:tcPr>
          <w:p w14:paraId="62C7620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1683" w14:textId="4AD9330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5803" w14:textId="425892F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3C4F" w14:textId="3306742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9F02" w14:textId="0B8D7FE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D063" w14:textId="6F085B6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5CCE" w14:textId="0761C12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11</w:t>
            </w:r>
          </w:p>
        </w:tc>
      </w:tr>
      <w:tr w:rsidR="00766640" w:rsidRPr="004C4413" w14:paraId="199266E4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6107CF4D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3A8A919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24" w:type="dxa"/>
            <w:noWrap/>
            <w:hideMark/>
          </w:tcPr>
          <w:p w14:paraId="786BDBAD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7382" w14:textId="02A7776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1F36" w14:textId="40AED39A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446B" w14:textId="3FDCFC4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82A1" w14:textId="4B961E9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3872" w14:textId="3E7A04F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6512" w14:textId="00BE0C0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E-11</w:t>
            </w:r>
          </w:p>
        </w:tc>
      </w:tr>
      <w:tr w:rsidR="00766640" w:rsidRPr="004C4413" w14:paraId="6B73F480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2081FC57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5BA6255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724" w:type="dxa"/>
            <w:noWrap/>
            <w:hideMark/>
          </w:tcPr>
          <w:p w14:paraId="4A5B30B8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D484" w14:textId="12544D0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A557" w14:textId="71E5456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EF31" w14:textId="24F647C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1CEB" w14:textId="740A3E0A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2F5A" w14:textId="0110B77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4A36" w14:textId="343CA1D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11</w:t>
            </w:r>
          </w:p>
        </w:tc>
      </w:tr>
      <w:tr w:rsidR="00766640" w:rsidRPr="004C4413" w14:paraId="435F5B0B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5A77B3AE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D350AAE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724" w:type="dxa"/>
            <w:noWrap/>
            <w:hideMark/>
          </w:tcPr>
          <w:p w14:paraId="36E78157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AF0F" w14:textId="58462CC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C518" w14:textId="1981D53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D9BF" w14:textId="06164BE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5ECA" w14:textId="3CD7754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1C2A" w14:textId="096113C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3440" w14:textId="5AD64F2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E-11</w:t>
            </w:r>
          </w:p>
        </w:tc>
      </w:tr>
      <w:tr w:rsidR="00766640" w:rsidRPr="004C4413" w14:paraId="705DA497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3C347CC7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4A3B895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724" w:type="dxa"/>
            <w:noWrap/>
            <w:hideMark/>
          </w:tcPr>
          <w:p w14:paraId="57ED013F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B4EA" w14:textId="067000D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457C" w14:textId="4046B7E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5CAB" w14:textId="76A9BF6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F5EC" w14:textId="10D41FB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247F" w14:textId="36901DB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D3BC" w14:textId="2D97D9A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11</w:t>
            </w:r>
          </w:p>
        </w:tc>
      </w:tr>
      <w:tr w:rsidR="00766640" w:rsidRPr="004C4413" w14:paraId="6FEC613B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53803821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8F62CD1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724" w:type="dxa"/>
            <w:noWrap/>
            <w:hideMark/>
          </w:tcPr>
          <w:p w14:paraId="17223E2C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D55C" w14:textId="472CB57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E6D1" w14:textId="130FB67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A2D7" w14:textId="53CB601F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CD74" w14:textId="1B47097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A039" w14:textId="695CD14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96AD" w14:textId="0BF5CF0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E-11</w:t>
            </w:r>
          </w:p>
        </w:tc>
      </w:tr>
      <w:tr w:rsidR="00766640" w:rsidRPr="004C4413" w14:paraId="08334458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5A5B1456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328037A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724" w:type="dxa"/>
            <w:noWrap/>
            <w:hideMark/>
          </w:tcPr>
          <w:p w14:paraId="611A5029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2403" w14:textId="3AB2528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6F3E" w14:textId="3C32717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636F" w14:textId="180B6A3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5EDB" w14:textId="1AD6879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E6FB" w14:textId="60432B6A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E28D" w14:textId="7BA5D7B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11</w:t>
            </w:r>
          </w:p>
        </w:tc>
      </w:tr>
      <w:tr w:rsidR="00766640" w:rsidRPr="004C4413" w14:paraId="057DD1AF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31D1A708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301A72F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724" w:type="dxa"/>
            <w:noWrap/>
            <w:hideMark/>
          </w:tcPr>
          <w:p w14:paraId="0177A8A5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6B00" w14:textId="6C12F1E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CD85" w14:textId="110598F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498D" w14:textId="03E3717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5EB8" w14:textId="4CCAB23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9108" w14:textId="46B1A6F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D817" w14:textId="1043EBF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11</w:t>
            </w:r>
          </w:p>
        </w:tc>
      </w:tr>
      <w:tr w:rsidR="00766640" w:rsidRPr="004C4413" w14:paraId="4A41AE52" w14:textId="77777777" w:rsidTr="00766640">
        <w:trPr>
          <w:trHeight w:val="240"/>
        </w:trPr>
        <w:tc>
          <w:tcPr>
            <w:tcW w:w="1223" w:type="dxa"/>
            <w:vMerge w:val="restart"/>
            <w:vAlign w:val="center"/>
            <w:hideMark/>
          </w:tcPr>
          <w:p w14:paraId="53BA6004" w14:textId="45355E52" w:rsid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3</w:t>
            </w:r>
          </w:p>
          <w:p w14:paraId="46E1EC8F" w14:textId="2B78C8C1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 mm)</w:t>
            </w:r>
          </w:p>
        </w:tc>
        <w:tc>
          <w:tcPr>
            <w:tcW w:w="958" w:type="dxa"/>
            <w:noWrap/>
            <w:hideMark/>
          </w:tcPr>
          <w:p w14:paraId="643CF673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</w:t>
            </w:r>
          </w:p>
        </w:tc>
        <w:tc>
          <w:tcPr>
            <w:tcW w:w="724" w:type="dxa"/>
            <w:noWrap/>
            <w:hideMark/>
          </w:tcPr>
          <w:p w14:paraId="11C7851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07F0" w14:textId="4DFACB5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5A74" w14:textId="2BF84E3F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ECEF" w14:textId="7D2DE98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49AA" w14:textId="121754AF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EB7A" w14:textId="5B59530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96BC" w14:textId="73BE388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11</w:t>
            </w:r>
          </w:p>
        </w:tc>
      </w:tr>
      <w:tr w:rsidR="00766640" w:rsidRPr="004C4413" w14:paraId="67A2777D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54C95BBA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BD0C38A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24" w:type="dxa"/>
            <w:noWrap/>
            <w:hideMark/>
          </w:tcPr>
          <w:p w14:paraId="22EA5E3A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896D" w14:textId="3D44FE2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D079" w14:textId="69D4E22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7C6F" w14:textId="5382A27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9D4B" w14:textId="7EEE371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2089" w14:textId="75D088E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FCE3" w14:textId="7077B25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11</w:t>
            </w:r>
          </w:p>
        </w:tc>
      </w:tr>
      <w:tr w:rsidR="00766640" w:rsidRPr="004C4413" w14:paraId="073A8CCB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5ECEED52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437346BE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724" w:type="dxa"/>
            <w:noWrap/>
            <w:hideMark/>
          </w:tcPr>
          <w:p w14:paraId="386DCCB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DB85" w14:textId="44445F9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7E1E" w14:textId="133C924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27F5" w14:textId="60B6BCFA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9A93" w14:textId="1048146F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D890" w14:textId="398B2DA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DA02" w14:textId="76404DE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11</w:t>
            </w:r>
          </w:p>
        </w:tc>
      </w:tr>
      <w:tr w:rsidR="00766640" w:rsidRPr="004C4413" w14:paraId="4A48C7CE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6C380A35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3CEC718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724" w:type="dxa"/>
            <w:noWrap/>
            <w:hideMark/>
          </w:tcPr>
          <w:p w14:paraId="55CB9BE9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1401" w14:textId="34A4893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6CD0" w14:textId="7EF1BD3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4A8A" w14:textId="53F587E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8E4F" w14:textId="67E1A19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6867" w14:textId="0D176D7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3359" w14:textId="64977F8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-11</w:t>
            </w:r>
          </w:p>
        </w:tc>
      </w:tr>
      <w:tr w:rsidR="00766640" w:rsidRPr="004C4413" w14:paraId="76532EDB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65260805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F0E8E0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724" w:type="dxa"/>
            <w:noWrap/>
            <w:hideMark/>
          </w:tcPr>
          <w:p w14:paraId="6C6B265D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A1D0" w14:textId="362C5CF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954A" w14:textId="2514C3C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DA80" w14:textId="73DF7A6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3732" w14:textId="308BFCA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32B5" w14:textId="2FC4D31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36C7" w14:textId="1A02F20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11</w:t>
            </w:r>
          </w:p>
        </w:tc>
      </w:tr>
      <w:tr w:rsidR="00766640" w:rsidRPr="004C4413" w14:paraId="0521E312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70397B18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8344B8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724" w:type="dxa"/>
            <w:noWrap/>
            <w:hideMark/>
          </w:tcPr>
          <w:p w14:paraId="3941F446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FBCB" w14:textId="588DA7E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76D6" w14:textId="5D9DD62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AC4A" w14:textId="092ADCD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3D5F" w14:textId="4B25949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189E" w14:textId="60FB3D3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143A" w14:textId="5B856B9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E-11</w:t>
            </w:r>
          </w:p>
        </w:tc>
      </w:tr>
      <w:tr w:rsidR="00766640" w:rsidRPr="004C4413" w14:paraId="29F5762B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0010CF88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FF64B68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724" w:type="dxa"/>
            <w:noWrap/>
            <w:hideMark/>
          </w:tcPr>
          <w:p w14:paraId="46B794B2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55D2" w14:textId="76F00FF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1502" w14:textId="3F63C42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BEA7" w14:textId="2CF4FF9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C6BD" w14:textId="46A9EF1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11BC" w14:textId="0096DBD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214D" w14:textId="67C3F21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11</w:t>
            </w:r>
          </w:p>
        </w:tc>
      </w:tr>
      <w:tr w:rsidR="00766640" w:rsidRPr="004C4413" w14:paraId="47EC470E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48C31860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F8B0306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724" w:type="dxa"/>
            <w:noWrap/>
            <w:hideMark/>
          </w:tcPr>
          <w:p w14:paraId="12FFE97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CCBF" w14:textId="05EFFAE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B1C7" w14:textId="5BD1310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D279" w14:textId="668E3A4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21C1" w14:textId="6381615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D2FC" w14:textId="34EF780A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00A4" w14:textId="70122FB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11</w:t>
            </w:r>
          </w:p>
        </w:tc>
      </w:tr>
      <w:tr w:rsidR="00766640" w:rsidRPr="004C4413" w14:paraId="56519986" w14:textId="77777777" w:rsidTr="00766640">
        <w:trPr>
          <w:trHeight w:val="240"/>
        </w:trPr>
        <w:tc>
          <w:tcPr>
            <w:tcW w:w="1223" w:type="dxa"/>
            <w:vMerge w:val="restart"/>
            <w:vAlign w:val="center"/>
            <w:hideMark/>
          </w:tcPr>
          <w:p w14:paraId="4568C445" w14:textId="2E538F62" w:rsid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4</w:t>
            </w:r>
          </w:p>
          <w:p w14:paraId="4E6EB5C2" w14:textId="4961BBA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 mm)</w:t>
            </w:r>
          </w:p>
        </w:tc>
        <w:tc>
          <w:tcPr>
            <w:tcW w:w="958" w:type="dxa"/>
            <w:noWrap/>
            <w:hideMark/>
          </w:tcPr>
          <w:p w14:paraId="083FACDF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</w:t>
            </w:r>
          </w:p>
        </w:tc>
        <w:tc>
          <w:tcPr>
            <w:tcW w:w="724" w:type="dxa"/>
            <w:noWrap/>
            <w:hideMark/>
          </w:tcPr>
          <w:p w14:paraId="0DD78EE1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F321" w14:textId="4878ABE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04F7" w14:textId="7CFD257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589D" w14:textId="796B4AB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538D" w14:textId="10E117D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E-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443A" w14:textId="64B26B2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5697" w14:textId="5384407A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E-11</w:t>
            </w:r>
          </w:p>
        </w:tc>
      </w:tr>
      <w:tr w:rsidR="00766640" w:rsidRPr="004C4413" w14:paraId="0AB85F4B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137B8C23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05BBE81F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24" w:type="dxa"/>
            <w:noWrap/>
            <w:hideMark/>
          </w:tcPr>
          <w:p w14:paraId="14C492BB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BC84" w14:textId="070B838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F0B6" w14:textId="077D963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7160" w14:textId="70EC760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4200" w14:textId="66E4DB6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B079" w14:textId="4DA035F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EDD2" w14:textId="40E039DE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E-11</w:t>
            </w:r>
          </w:p>
        </w:tc>
      </w:tr>
      <w:tr w:rsidR="00766640" w:rsidRPr="004C4413" w14:paraId="0F6E629F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5E2C7718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AE1AC0F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724" w:type="dxa"/>
            <w:noWrap/>
            <w:hideMark/>
          </w:tcPr>
          <w:p w14:paraId="6E929B34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1F7E" w14:textId="27BAE59D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D328" w14:textId="60104E1F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69B7" w14:textId="6B49953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7690" w14:textId="65F70E5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2711" w14:textId="0A20CD5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65DC" w14:textId="7EB81C9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11</w:t>
            </w:r>
          </w:p>
        </w:tc>
      </w:tr>
      <w:tr w:rsidR="00766640" w:rsidRPr="004C4413" w14:paraId="6ED1DE2E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18CA1BFF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1CA0BBE3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724" w:type="dxa"/>
            <w:noWrap/>
            <w:hideMark/>
          </w:tcPr>
          <w:p w14:paraId="5D54BA6C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9B9A" w14:textId="34D3B3A6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18AB" w14:textId="62010E49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3B08" w14:textId="407B8FC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4C65" w14:textId="46328D8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71CB" w14:textId="0A6C074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4DF0" w14:textId="012D89E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11</w:t>
            </w:r>
          </w:p>
        </w:tc>
      </w:tr>
      <w:tr w:rsidR="00766640" w:rsidRPr="004C4413" w14:paraId="28199957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04457D6E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78E99C08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724" w:type="dxa"/>
            <w:noWrap/>
            <w:hideMark/>
          </w:tcPr>
          <w:p w14:paraId="3513CC27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C7B6" w14:textId="2B2F09B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7F43" w14:textId="28EE2AD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07A1" w14:textId="183D3F5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809A" w14:textId="730312C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A155" w14:textId="3F2F277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30CB" w14:textId="78F6C36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E-11</w:t>
            </w:r>
          </w:p>
        </w:tc>
      </w:tr>
      <w:tr w:rsidR="00766640" w:rsidRPr="004C4413" w14:paraId="003A3AFB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791C5DEB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504BECDE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724" w:type="dxa"/>
            <w:noWrap/>
            <w:hideMark/>
          </w:tcPr>
          <w:p w14:paraId="0BCADB17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BE0D" w14:textId="0D98107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B125" w14:textId="3A34019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A9AB" w14:textId="7D4ED59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C316" w14:textId="35317F5A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0526" w14:textId="68591981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5AB2" w14:textId="1D744FC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E-11</w:t>
            </w:r>
          </w:p>
        </w:tc>
      </w:tr>
      <w:tr w:rsidR="00766640" w:rsidRPr="004C4413" w14:paraId="2C6C257C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54F55A44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394CD8D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724" w:type="dxa"/>
            <w:noWrap/>
            <w:hideMark/>
          </w:tcPr>
          <w:p w14:paraId="5E9E8332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015D" w14:textId="008A9F35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0B5B" w14:textId="69342BD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48DF" w14:textId="3CF00A4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874A" w14:textId="598FF88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0F5A" w14:textId="5CA988C8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D800" w14:textId="3AF8B94C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-11</w:t>
            </w:r>
          </w:p>
        </w:tc>
      </w:tr>
      <w:tr w:rsidR="00766640" w:rsidRPr="004C4413" w14:paraId="3B267179" w14:textId="77777777" w:rsidTr="00766640">
        <w:trPr>
          <w:trHeight w:val="240"/>
        </w:trPr>
        <w:tc>
          <w:tcPr>
            <w:tcW w:w="1223" w:type="dxa"/>
            <w:vMerge/>
            <w:hideMark/>
          </w:tcPr>
          <w:p w14:paraId="4BE6C357" w14:textId="77777777" w:rsidR="00766640" w:rsidRPr="004C4413" w:rsidRDefault="00766640" w:rsidP="007666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noWrap/>
            <w:hideMark/>
          </w:tcPr>
          <w:p w14:paraId="6EE0C169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724" w:type="dxa"/>
            <w:noWrap/>
            <w:hideMark/>
          </w:tcPr>
          <w:p w14:paraId="3F68CD0F" w14:textId="77777777" w:rsidR="00766640" w:rsidRPr="004C4413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924A" w14:textId="65BB4A27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F28E" w14:textId="132F3FB0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0AFA" w14:textId="4EA90D13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E70D" w14:textId="07CB5324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1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831E" w14:textId="4735E782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1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BB83" w14:textId="523527BB" w:rsidR="00766640" w:rsidRPr="00766640" w:rsidRDefault="00766640" w:rsidP="007666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6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11</w:t>
            </w:r>
          </w:p>
        </w:tc>
      </w:tr>
    </w:tbl>
    <w:p w14:paraId="0479C9A1" w14:textId="77777777" w:rsidR="002C3D20" w:rsidRPr="00630BAC" w:rsidRDefault="002C3D20" w:rsidP="00630BAC">
      <w:pPr>
        <w:spacing w:after="160" w:line="240" w:lineRule="auto"/>
        <w:jc w:val="both"/>
        <w:rPr>
          <w:rFonts w:ascii="Times New Roman" w:eastAsia="Calibri" w:hAnsi="Times New Roman" w:cs="Times New Roman"/>
          <w:sz w:val="20"/>
          <w:szCs w:val="20"/>
          <w:lang w:eastAsia="zh-CN"/>
        </w:rPr>
      </w:pPr>
    </w:p>
    <w:sectPr w:rsidR="002C3D20" w:rsidRPr="00630BAC" w:rsidSect="009D668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0B934" w14:textId="77777777" w:rsidR="00B35DE9" w:rsidRDefault="00B35DE9" w:rsidP="00162CE1">
      <w:pPr>
        <w:spacing w:after="0" w:line="240" w:lineRule="auto"/>
      </w:pPr>
      <w:r>
        <w:separator/>
      </w:r>
    </w:p>
  </w:endnote>
  <w:endnote w:type="continuationSeparator" w:id="0">
    <w:p w14:paraId="3D34388F" w14:textId="77777777" w:rsidR="00B35DE9" w:rsidRDefault="00B35DE9" w:rsidP="00162C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C34E7" w14:textId="77777777" w:rsidR="00B35DE9" w:rsidRDefault="00B35DE9" w:rsidP="00162CE1">
      <w:pPr>
        <w:spacing w:after="0" w:line="240" w:lineRule="auto"/>
      </w:pPr>
      <w:r>
        <w:separator/>
      </w:r>
    </w:p>
  </w:footnote>
  <w:footnote w:type="continuationSeparator" w:id="0">
    <w:p w14:paraId="6ECFCF02" w14:textId="77777777" w:rsidR="00B35DE9" w:rsidRDefault="00B35DE9" w:rsidP="00162C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5673F5D"/>
    <w:multiLevelType w:val="hybridMultilevel"/>
    <w:tmpl w:val="DD00E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67D796E"/>
    <w:multiLevelType w:val="multilevel"/>
    <w:tmpl w:val="96A6E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5971FD"/>
    <w:multiLevelType w:val="hybridMultilevel"/>
    <w:tmpl w:val="B11036CE"/>
    <w:lvl w:ilvl="0" w:tplc="535AF4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C21366"/>
    <w:multiLevelType w:val="hybridMultilevel"/>
    <w:tmpl w:val="E3328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EE33E27"/>
    <w:multiLevelType w:val="hybridMultilevel"/>
    <w:tmpl w:val="38A43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270252">
    <w:abstractNumId w:val="14"/>
  </w:num>
  <w:num w:numId="2" w16cid:durableId="2018656960">
    <w:abstractNumId w:val="21"/>
  </w:num>
  <w:num w:numId="3" w16cid:durableId="350424205">
    <w:abstractNumId w:val="13"/>
  </w:num>
  <w:num w:numId="4" w16cid:durableId="468745282">
    <w:abstractNumId w:val="15"/>
  </w:num>
  <w:num w:numId="5" w16cid:durableId="461075279">
    <w:abstractNumId w:val="11"/>
  </w:num>
  <w:num w:numId="6" w16cid:durableId="109860068">
    <w:abstractNumId w:val="19"/>
  </w:num>
  <w:num w:numId="7" w16cid:durableId="438070563">
    <w:abstractNumId w:val="18"/>
  </w:num>
  <w:num w:numId="8" w16cid:durableId="206332770">
    <w:abstractNumId w:val="23"/>
  </w:num>
  <w:num w:numId="9" w16cid:durableId="552276168">
    <w:abstractNumId w:val="10"/>
  </w:num>
  <w:num w:numId="10" w16cid:durableId="1257902587">
    <w:abstractNumId w:val="9"/>
  </w:num>
  <w:num w:numId="11" w16cid:durableId="998726883">
    <w:abstractNumId w:val="7"/>
  </w:num>
  <w:num w:numId="12" w16cid:durableId="850526692">
    <w:abstractNumId w:val="6"/>
  </w:num>
  <w:num w:numId="13" w16cid:durableId="1917745706">
    <w:abstractNumId w:val="5"/>
  </w:num>
  <w:num w:numId="14" w16cid:durableId="1921525063">
    <w:abstractNumId w:val="4"/>
  </w:num>
  <w:num w:numId="15" w16cid:durableId="1339119525">
    <w:abstractNumId w:val="8"/>
  </w:num>
  <w:num w:numId="16" w16cid:durableId="53087740">
    <w:abstractNumId w:val="3"/>
  </w:num>
  <w:num w:numId="17" w16cid:durableId="100686797">
    <w:abstractNumId w:val="2"/>
  </w:num>
  <w:num w:numId="18" w16cid:durableId="453720181">
    <w:abstractNumId w:val="1"/>
  </w:num>
  <w:num w:numId="19" w16cid:durableId="1954894616">
    <w:abstractNumId w:val="0"/>
  </w:num>
  <w:num w:numId="20" w16cid:durableId="1129589615">
    <w:abstractNumId w:val="22"/>
  </w:num>
  <w:num w:numId="21" w16cid:durableId="1982610288">
    <w:abstractNumId w:val="12"/>
  </w:num>
  <w:num w:numId="22" w16cid:durableId="2028408692">
    <w:abstractNumId w:val="20"/>
  </w:num>
  <w:num w:numId="23" w16cid:durableId="1761566545">
    <w:abstractNumId w:val="24"/>
  </w:num>
  <w:num w:numId="24" w16cid:durableId="1708988092">
    <w:abstractNumId w:val="17"/>
  </w:num>
  <w:num w:numId="25" w16cid:durableId="198620379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2tzCxMDYxMDcws7RU0lEKTi0uzszPAykwrQUAr2O5tSwAAAA="/>
  </w:docVars>
  <w:rsids>
    <w:rsidRoot w:val="006E3663"/>
    <w:rsid w:val="00000494"/>
    <w:rsid w:val="000006C5"/>
    <w:rsid w:val="00000D57"/>
    <w:rsid w:val="000010B8"/>
    <w:rsid w:val="00001C3C"/>
    <w:rsid w:val="00002E70"/>
    <w:rsid w:val="00005D82"/>
    <w:rsid w:val="00006143"/>
    <w:rsid w:val="00006C92"/>
    <w:rsid w:val="0000703F"/>
    <w:rsid w:val="00010E6C"/>
    <w:rsid w:val="000114A4"/>
    <w:rsid w:val="00012D60"/>
    <w:rsid w:val="000146B8"/>
    <w:rsid w:val="000223C8"/>
    <w:rsid w:val="00022A47"/>
    <w:rsid w:val="00022DFE"/>
    <w:rsid w:val="00024651"/>
    <w:rsid w:val="000252BC"/>
    <w:rsid w:val="00025EED"/>
    <w:rsid w:val="00033EFD"/>
    <w:rsid w:val="000354AA"/>
    <w:rsid w:val="00036639"/>
    <w:rsid w:val="000366A8"/>
    <w:rsid w:val="00036713"/>
    <w:rsid w:val="00036738"/>
    <w:rsid w:val="000405D0"/>
    <w:rsid w:val="00040903"/>
    <w:rsid w:val="00041E2D"/>
    <w:rsid w:val="00042D52"/>
    <w:rsid w:val="0004478F"/>
    <w:rsid w:val="00044E3E"/>
    <w:rsid w:val="00045E44"/>
    <w:rsid w:val="0004686F"/>
    <w:rsid w:val="00047678"/>
    <w:rsid w:val="000501DB"/>
    <w:rsid w:val="00050D92"/>
    <w:rsid w:val="00051AAF"/>
    <w:rsid w:val="0005403A"/>
    <w:rsid w:val="0005667A"/>
    <w:rsid w:val="00057A3B"/>
    <w:rsid w:val="00057C17"/>
    <w:rsid w:val="00060975"/>
    <w:rsid w:val="00061429"/>
    <w:rsid w:val="000615EE"/>
    <w:rsid w:val="00062455"/>
    <w:rsid w:val="00062D82"/>
    <w:rsid w:val="0006433F"/>
    <w:rsid w:val="00064550"/>
    <w:rsid w:val="00064D9E"/>
    <w:rsid w:val="00065ACD"/>
    <w:rsid w:val="000664A1"/>
    <w:rsid w:val="0006678D"/>
    <w:rsid w:val="00066E35"/>
    <w:rsid w:val="0007033F"/>
    <w:rsid w:val="00071BE7"/>
    <w:rsid w:val="00071FBF"/>
    <w:rsid w:val="000723F1"/>
    <w:rsid w:val="000753DC"/>
    <w:rsid w:val="0007554F"/>
    <w:rsid w:val="00077875"/>
    <w:rsid w:val="000803A1"/>
    <w:rsid w:val="00080968"/>
    <w:rsid w:val="00082C56"/>
    <w:rsid w:val="0008340F"/>
    <w:rsid w:val="000834F7"/>
    <w:rsid w:val="00084274"/>
    <w:rsid w:val="00086BC8"/>
    <w:rsid w:val="00090BEF"/>
    <w:rsid w:val="00091262"/>
    <w:rsid w:val="00091A1E"/>
    <w:rsid w:val="00092896"/>
    <w:rsid w:val="000944CC"/>
    <w:rsid w:val="00094FB6"/>
    <w:rsid w:val="0009559F"/>
    <w:rsid w:val="00095D6E"/>
    <w:rsid w:val="0009642B"/>
    <w:rsid w:val="00096A67"/>
    <w:rsid w:val="0009774B"/>
    <w:rsid w:val="000A0425"/>
    <w:rsid w:val="000A0FB9"/>
    <w:rsid w:val="000A2CC3"/>
    <w:rsid w:val="000A3526"/>
    <w:rsid w:val="000B0406"/>
    <w:rsid w:val="000B11AE"/>
    <w:rsid w:val="000B1597"/>
    <w:rsid w:val="000B1661"/>
    <w:rsid w:val="000B1DDA"/>
    <w:rsid w:val="000B2400"/>
    <w:rsid w:val="000B263B"/>
    <w:rsid w:val="000B3137"/>
    <w:rsid w:val="000B5A0A"/>
    <w:rsid w:val="000C079A"/>
    <w:rsid w:val="000C0F41"/>
    <w:rsid w:val="000C19E4"/>
    <w:rsid w:val="000C21F6"/>
    <w:rsid w:val="000C2A09"/>
    <w:rsid w:val="000C2B35"/>
    <w:rsid w:val="000C356F"/>
    <w:rsid w:val="000C5481"/>
    <w:rsid w:val="000C7E70"/>
    <w:rsid w:val="000D0AD1"/>
    <w:rsid w:val="000D2174"/>
    <w:rsid w:val="000D3066"/>
    <w:rsid w:val="000D39DE"/>
    <w:rsid w:val="000D3FFC"/>
    <w:rsid w:val="000D6CFA"/>
    <w:rsid w:val="000D6DD1"/>
    <w:rsid w:val="000E08B6"/>
    <w:rsid w:val="000E23BA"/>
    <w:rsid w:val="000E30C6"/>
    <w:rsid w:val="000E320E"/>
    <w:rsid w:val="000E38A5"/>
    <w:rsid w:val="000E39B6"/>
    <w:rsid w:val="000E6638"/>
    <w:rsid w:val="000E6BA3"/>
    <w:rsid w:val="000E6EAE"/>
    <w:rsid w:val="000E6FB9"/>
    <w:rsid w:val="000F6B93"/>
    <w:rsid w:val="000F7D80"/>
    <w:rsid w:val="00101A32"/>
    <w:rsid w:val="00106A53"/>
    <w:rsid w:val="00106A7E"/>
    <w:rsid w:val="00106ACC"/>
    <w:rsid w:val="001078B6"/>
    <w:rsid w:val="0011022F"/>
    <w:rsid w:val="00113FDA"/>
    <w:rsid w:val="00114739"/>
    <w:rsid w:val="00116869"/>
    <w:rsid w:val="0011729E"/>
    <w:rsid w:val="0012111D"/>
    <w:rsid w:val="00121A34"/>
    <w:rsid w:val="00121E90"/>
    <w:rsid w:val="0012230F"/>
    <w:rsid w:val="001223B1"/>
    <w:rsid w:val="0012433E"/>
    <w:rsid w:val="00124560"/>
    <w:rsid w:val="00125D30"/>
    <w:rsid w:val="00126C50"/>
    <w:rsid w:val="001275CC"/>
    <w:rsid w:val="00131136"/>
    <w:rsid w:val="00132505"/>
    <w:rsid w:val="00134F51"/>
    <w:rsid w:val="00136F2B"/>
    <w:rsid w:val="0013719F"/>
    <w:rsid w:val="00140056"/>
    <w:rsid w:val="00141331"/>
    <w:rsid w:val="00141AAF"/>
    <w:rsid w:val="00142043"/>
    <w:rsid w:val="00146CBA"/>
    <w:rsid w:val="001505BF"/>
    <w:rsid w:val="00150BEE"/>
    <w:rsid w:val="001536BA"/>
    <w:rsid w:val="0015558A"/>
    <w:rsid w:val="00155E57"/>
    <w:rsid w:val="00156DCF"/>
    <w:rsid w:val="00160BBD"/>
    <w:rsid w:val="00162CE1"/>
    <w:rsid w:val="00164F84"/>
    <w:rsid w:val="00165AEB"/>
    <w:rsid w:val="00165EE1"/>
    <w:rsid w:val="001662FB"/>
    <w:rsid w:val="001676E1"/>
    <w:rsid w:val="00167F32"/>
    <w:rsid w:val="00170FB5"/>
    <w:rsid w:val="001715C5"/>
    <w:rsid w:val="00172810"/>
    <w:rsid w:val="00174911"/>
    <w:rsid w:val="00176184"/>
    <w:rsid w:val="0017694F"/>
    <w:rsid w:val="00182270"/>
    <w:rsid w:val="001827A8"/>
    <w:rsid w:val="00184547"/>
    <w:rsid w:val="001847F5"/>
    <w:rsid w:val="00185F1C"/>
    <w:rsid w:val="0018676D"/>
    <w:rsid w:val="00186CAE"/>
    <w:rsid w:val="001920EE"/>
    <w:rsid w:val="00194896"/>
    <w:rsid w:val="00196CFF"/>
    <w:rsid w:val="001A01D2"/>
    <w:rsid w:val="001A11AA"/>
    <w:rsid w:val="001A1C1A"/>
    <w:rsid w:val="001A25BC"/>
    <w:rsid w:val="001A28CD"/>
    <w:rsid w:val="001A32D1"/>
    <w:rsid w:val="001A334A"/>
    <w:rsid w:val="001A37CA"/>
    <w:rsid w:val="001A3C6C"/>
    <w:rsid w:val="001A5004"/>
    <w:rsid w:val="001A583D"/>
    <w:rsid w:val="001A68B6"/>
    <w:rsid w:val="001B0299"/>
    <w:rsid w:val="001B0427"/>
    <w:rsid w:val="001B0F5C"/>
    <w:rsid w:val="001B173D"/>
    <w:rsid w:val="001B361F"/>
    <w:rsid w:val="001B415A"/>
    <w:rsid w:val="001B4A8F"/>
    <w:rsid w:val="001B5483"/>
    <w:rsid w:val="001B749E"/>
    <w:rsid w:val="001B7869"/>
    <w:rsid w:val="001B7A8A"/>
    <w:rsid w:val="001B7D51"/>
    <w:rsid w:val="001C0360"/>
    <w:rsid w:val="001C0B55"/>
    <w:rsid w:val="001C2FFE"/>
    <w:rsid w:val="001C3070"/>
    <w:rsid w:val="001C49A2"/>
    <w:rsid w:val="001C63C3"/>
    <w:rsid w:val="001C7CB8"/>
    <w:rsid w:val="001D24D6"/>
    <w:rsid w:val="001D3B64"/>
    <w:rsid w:val="001D3DE1"/>
    <w:rsid w:val="001D54A6"/>
    <w:rsid w:val="001E284E"/>
    <w:rsid w:val="001E5C0C"/>
    <w:rsid w:val="001E606B"/>
    <w:rsid w:val="001E666B"/>
    <w:rsid w:val="001F2441"/>
    <w:rsid w:val="001F2A8C"/>
    <w:rsid w:val="001F3605"/>
    <w:rsid w:val="001F38F3"/>
    <w:rsid w:val="001F41B7"/>
    <w:rsid w:val="001F43E5"/>
    <w:rsid w:val="001F7012"/>
    <w:rsid w:val="0020118A"/>
    <w:rsid w:val="00205F1B"/>
    <w:rsid w:val="0021026D"/>
    <w:rsid w:val="0021078E"/>
    <w:rsid w:val="00210827"/>
    <w:rsid w:val="00210880"/>
    <w:rsid w:val="00210963"/>
    <w:rsid w:val="00211D2B"/>
    <w:rsid w:val="00211FAD"/>
    <w:rsid w:val="002127D5"/>
    <w:rsid w:val="0021309E"/>
    <w:rsid w:val="00214BCA"/>
    <w:rsid w:val="00215462"/>
    <w:rsid w:val="00216AC8"/>
    <w:rsid w:val="002206E9"/>
    <w:rsid w:val="00220772"/>
    <w:rsid w:val="002214E1"/>
    <w:rsid w:val="00221CD7"/>
    <w:rsid w:val="00227BAE"/>
    <w:rsid w:val="002308B4"/>
    <w:rsid w:val="00232EE9"/>
    <w:rsid w:val="0023535E"/>
    <w:rsid w:val="00236337"/>
    <w:rsid w:val="00241873"/>
    <w:rsid w:val="00242888"/>
    <w:rsid w:val="002435D0"/>
    <w:rsid w:val="00244D06"/>
    <w:rsid w:val="00247786"/>
    <w:rsid w:val="00250BB5"/>
    <w:rsid w:val="00250FE0"/>
    <w:rsid w:val="002515D0"/>
    <w:rsid w:val="0025232F"/>
    <w:rsid w:val="00252521"/>
    <w:rsid w:val="00253F24"/>
    <w:rsid w:val="00254B95"/>
    <w:rsid w:val="0025649B"/>
    <w:rsid w:val="00263E4C"/>
    <w:rsid w:val="002659D1"/>
    <w:rsid w:val="00272A6F"/>
    <w:rsid w:val="00274035"/>
    <w:rsid w:val="00274053"/>
    <w:rsid w:val="00277F84"/>
    <w:rsid w:val="00281F3E"/>
    <w:rsid w:val="002824E5"/>
    <w:rsid w:val="00282AA8"/>
    <w:rsid w:val="0028384F"/>
    <w:rsid w:val="00285005"/>
    <w:rsid w:val="00285298"/>
    <w:rsid w:val="00286567"/>
    <w:rsid w:val="002867E7"/>
    <w:rsid w:val="002911B9"/>
    <w:rsid w:val="0029294E"/>
    <w:rsid w:val="002935B8"/>
    <w:rsid w:val="0029388B"/>
    <w:rsid w:val="00294B6A"/>
    <w:rsid w:val="0029749F"/>
    <w:rsid w:val="002A03BD"/>
    <w:rsid w:val="002A0811"/>
    <w:rsid w:val="002A11BC"/>
    <w:rsid w:val="002A2654"/>
    <w:rsid w:val="002A2E82"/>
    <w:rsid w:val="002A3EEB"/>
    <w:rsid w:val="002A5044"/>
    <w:rsid w:val="002A64D6"/>
    <w:rsid w:val="002B02CC"/>
    <w:rsid w:val="002B0B5C"/>
    <w:rsid w:val="002B166E"/>
    <w:rsid w:val="002B50E2"/>
    <w:rsid w:val="002B6A57"/>
    <w:rsid w:val="002B6B51"/>
    <w:rsid w:val="002B7AB4"/>
    <w:rsid w:val="002C1299"/>
    <w:rsid w:val="002C18C2"/>
    <w:rsid w:val="002C2724"/>
    <w:rsid w:val="002C3D20"/>
    <w:rsid w:val="002C56E3"/>
    <w:rsid w:val="002C5BC6"/>
    <w:rsid w:val="002C7334"/>
    <w:rsid w:val="002C7940"/>
    <w:rsid w:val="002D43D6"/>
    <w:rsid w:val="002D5AFA"/>
    <w:rsid w:val="002D6C01"/>
    <w:rsid w:val="002E0D4A"/>
    <w:rsid w:val="002E2BBF"/>
    <w:rsid w:val="002E2F1C"/>
    <w:rsid w:val="002E3EEF"/>
    <w:rsid w:val="002E43DC"/>
    <w:rsid w:val="002E6630"/>
    <w:rsid w:val="002E6D0C"/>
    <w:rsid w:val="002E6F1F"/>
    <w:rsid w:val="002F0ED6"/>
    <w:rsid w:val="002F13BA"/>
    <w:rsid w:val="002F14ED"/>
    <w:rsid w:val="002F27FC"/>
    <w:rsid w:val="002F296C"/>
    <w:rsid w:val="002F30A4"/>
    <w:rsid w:val="002F329E"/>
    <w:rsid w:val="002F389C"/>
    <w:rsid w:val="002F59F6"/>
    <w:rsid w:val="002F5A97"/>
    <w:rsid w:val="002F60E4"/>
    <w:rsid w:val="002F6B5B"/>
    <w:rsid w:val="00300AD4"/>
    <w:rsid w:val="00304A73"/>
    <w:rsid w:val="00305894"/>
    <w:rsid w:val="00307752"/>
    <w:rsid w:val="003100DF"/>
    <w:rsid w:val="003105AC"/>
    <w:rsid w:val="00310E81"/>
    <w:rsid w:val="003115EB"/>
    <w:rsid w:val="00314CF9"/>
    <w:rsid w:val="003155BB"/>
    <w:rsid w:val="00316214"/>
    <w:rsid w:val="00316388"/>
    <w:rsid w:val="00316967"/>
    <w:rsid w:val="003177ED"/>
    <w:rsid w:val="00320338"/>
    <w:rsid w:val="003204BB"/>
    <w:rsid w:val="003211CD"/>
    <w:rsid w:val="00321923"/>
    <w:rsid w:val="00321987"/>
    <w:rsid w:val="00322BDB"/>
    <w:rsid w:val="00325502"/>
    <w:rsid w:val="00330C04"/>
    <w:rsid w:val="00331AB2"/>
    <w:rsid w:val="00332821"/>
    <w:rsid w:val="00333C67"/>
    <w:rsid w:val="00334CE7"/>
    <w:rsid w:val="00335A9D"/>
    <w:rsid w:val="00336067"/>
    <w:rsid w:val="00336718"/>
    <w:rsid w:val="00336978"/>
    <w:rsid w:val="00343B5A"/>
    <w:rsid w:val="003445AE"/>
    <w:rsid w:val="00345974"/>
    <w:rsid w:val="00346A0A"/>
    <w:rsid w:val="00347CBE"/>
    <w:rsid w:val="00350965"/>
    <w:rsid w:val="00350CAE"/>
    <w:rsid w:val="00352CF2"/>
    <w:rsid w:val="00353374"/>
    <w:rsid w:val="00353681"/>
    <w:rsid w:val="00354670"/>
    <w:rsid w:val="00354D37"/>
    <w:rsid w:val="003579B8"/>
    <w:rsid w:val="00360B4E"/>
    <w:rsid w:val="0036209C"/>
    <w:rsid w:val="0036293D"/>
    <w:rsid w:val="00363EDF"/>
    <w:rsid w:val="00364E48"/>
    <w:rsid w:val="0036584B"/>
    <w:rsid w:val="0036657A"/>
    <w:rsid w:val="00366AE5"/>
    <w:rsid w:val="00366D08"/>
    <w:rsid w:val="00370B45"/>
    <w:rsid w:val="00373CEA"/>
    <w:rsid w:val="003745CD"/>
    <w:rsid w:val="00375DB3"/>
    <w:rsid w:val="003803B9"/>
    <w:rsid w:val="00380A31"/>
    <w:rsid w:val="00381143"/>
    <w:rsid w:val="0038123F"/>
    <w:rsid w:val="00383428"/>
    <w:rsid w:val="00383959"/>
    <w:rsid w:val="00387E46"/>
    <w:rsid w:val="00394FAA"/>
    <w:rsid w:val="003958D6"/>
    <w:rsid w:val="003972AF"/>
    <w:rsid w:val="003A0579"/>
    <w:rsid w:val="003A1B7D"/>
    <w:rsid w:val="003A5EF0"/>
    <w:rsid w:val="003A67F2"/>
    <w:rsid w:val="003A7784"/>
    <w:rsid w:val="003A7FB6"/>
    <w:rsid w:val="003B07CA"/>
    <w:rsid w:val="003B1096"/>
    <w:rsid w:val="003B1339"/>
    <w:rsid w:val="003B35CA"/>
    <w:rsid w:val="003B5C74"/>
    <w:rsid w:val="003C1646"/>
    <w:rsid w:val="003C176A"/>
    <w:rsid w:val="003C3EAD"/>
    <w:rsid w:val="003C40AE"/>
    <w:rsid w:val="003C4C0A"/>
    <w:rsid w:val="003C532F"/>
    <w:rsid w:val="003C6109"/>
    <w:rsid w:val="003D5054"/>
    <w:rsid w:val="003D57DC"/>
    <w:rsid w:val="003D6508"/>
    <w:rsid w:val="003E0192"/>
    <w:rsid w:val="003E0975"/>
    <w:rsid w:val="003E2EAD"/>
    <w:rsid w:val="003E3FBB"/>
    <w:rsid w:val="003E6AAE"/>
    <w:rsid w:val="003E7715"/>
    <w:rsid w:val="003E7F98"/>
    <w:rsid w:val="003F0758"/>
    <w:rsid w:val="003F08EB"/>
    <w:rsid w:val="003F0AD9"/>
    <w:rsid w:val="003F1F54"/>
    <w:rsid w:val="003F228E"/>
    <w:rsid w:val="003F2F9F"/>
    <w:rsid w:val="003F4F54"/>
    <w:rsid w:val="003F53C5"/>
    <w:rsid w:val="003F64D8"/>
    <w:rsid w:val="003F75EC"/>
    <w:rsid w:val="003F77EB"/>
    <w:rsid w:val="004021CA"/>
    <w:rsid w:val="004024BE"/>
    <w:rsid w:val="00402BC8"/>
    <w:rsid w:val="00404705"/>
    <w:rsid w:val="004048F5"/>
    <w:rsid w:val="00406CE8"/>
    <w:rsid w:val="00410C02"/>
    <w:rsid w:val="0041171A"/>
    <w:rsid w:val="00416613"/>
    <w:rsid w:val="00416CDD"/>
    <w:rsid w:val="004178E5"/>
    <w:rsid w:val="00417F2A"/>
    <w:rsid w:val="00420845"/>
    <w:rsid w:val="004212BE"/>
    <w:rsid w:val="004220D5"/>
    <w:rsid w:val="00422A4E"/>
    <w:rsid w:val="00426961"/>
    <w:rsid w:val="00426B8C"/>
    <w:rsid w:val="00427636"/>
    <w:rsid w:val="00431E0C"/>
    <w:rsid w:val="00432E94"/>
    <w:rsid w:val="00432F42"/>
    <w:rsid w:val="004338D5"/>
    <w:rsid w:val="00434207"/>
    <w:rsid w:val="00434838"/>
    <w:rsid w:val="00434BEB"/>
    <w:rsid w:val="00435760"/>
    <w:rsid w:val="00436A2A"/>
    <w:rsid w:val="004412BE"/>
    <w:rsid w:val="00441E90"/>
    <w:rsid w:val="00442258"/>
    <w:rsid w:val="00442CC8"/>
    <w:rsid w:val="00442D9F"/>
    <w:rsid w:val="004442E8"/>
    <w:rsid w:val="00445DD3"/>
    <w:rsid w:val="00446708"/>
    <w:rsid w:val="00446E62"/>
    <w:rsid w:val="004475B8"/>
    <w:rsid w:val="00450313"/>
    <w:rsid w:val="004512C9"/>
    <w:rsid w:val="0045232A"/>
    <w:rsid w:val="004530EF"/>
    <w:rsid w:val="00453895"/>
    <w:rsid w:val="00455608"/>
    <w:rsid w:val="00456D3F"/>
    <w:rsid w:val="0045712F"/>
    <w:rsid w:val="00457C1F"/>
    <w:rsid w:val="0046000A"/>
    <w:rsid w:val="0046196B"/>
    <w:rsid w:val="00461A80"/>
    <w:rsid w:val="00461BD5"/>
    <w:rsid w:val="004634DE"/>
    <w:rsid w:val="0046440B"/>
    <w:rsid w:val="0046510A"/>
    <w:rsid w:val="00465AC8"/>
    <w:rsid w:val="00470EFB"/>
    <w:rsid w:val="0047542C"/>
    <w:rsid w:val="00475C30"/>
    <w:rsid w:val="00475E03"/>
    <w:rsid w:val="00481A5C"/>
    <w:rsid w:val="0048235D"/>
    <w:rsid w:val="00482DE7"/>
    <w:rsid w:val="0048331C"/>
    <w:rsid w:val="00487893"/>
    <w:rsid w:val="00491A4F"/>
    <w:rsid w:val="00496984"/>
    <w:rsid w:val="00496B2B"/>
    <w:rsid w:val="00496F01"/>
    <w:rsid w:val="00497360"/>
    <w:rsid w:val="004A0488"/>
    <w:rsid w:val="004A4763"/>
    <w:rsid w:val="004A51B3"/>
    <w:rsid w:val="004A7B6A"/>
    <w:rsid w:val="004B0E9E"/>
    <w:rsid w:val="004B2D56"/>
    <w:rsid w:val="004B2FFC"/>
    <w:rsid w:val="004B383C"/>
    <w:rsid w:val="004B40C1"/>
    <w:rsid w:val="004B6E24"/>
    <w:rsid w:val="004B6F2C"/>
    <w:rsid w:val="004B6FDE"/>
    <w:rsid w:val="004B7344"/>
    <w:rsid w:val="004C0967"/>
    <w:rsid w:val="004C4413"/>
    <w:rsid w:val="004C5514"/>
    <w:rsid w:val="004C79D2"/>
    <w:rsid w:val="004D42B2"/>
    <w:rsid w:val="004D4459"/>
    <w:rsid w:val="004D51F6"/>
    <w:rsid w:val="004D54AD"/>
    <w:rsid w:val="004E0D7C"/>
    <w:rsid w:val="004E1FB1"/>
    <w:rsid w:val="004E27D8"/>
    <w:rsid w:val="004E2CF2"/>
    <w:rsid w:val="004E398D"/>
    <w:rsid w:val="004E4795"/>
    <w:rsid w:val="004E4F70"/>
    <w:rsid w:val="004E5380"/>
    <w:rsid w:val="004E618C"/>
    <w:rsid w:val="004E64C3"/>
    <w:rsid w:val="004E65C0"/>
    <w:rsid w:val="004F1B75"/>
    <w:rsid w:val="004F2B6C"/>
    <w:rsid w:val="004F60F6"/>
    <w:rsid w:val="004F621F"/>
    <w:rsid w:val="004F629F"/>
    <w:rsid w:val="004F7277"/>
    <w:rsid w:val="0050147A"/>
    <w:rsid w:val="00502211"/>
    <w:rsid w:val="0050292D"/>
    <w:rsid w:val="005036A9"/>
    <w:rsid w:val="0050492D"/>
    <w:rsid w:val="00505309"/>
    <w:rsid w:val="0050579D"/>
    <w:rsid w:val="00506876"/>
    <w:rsid w:val="00507310"/>
    <w:rsid w:val="00507A79"/>
    <w:rsid w:val="005104D8"/>
    <w:rsid w:val="00510584"/>
    <w:rsid w:val="0051150D"/>
    <w:rsid w:val="005138B0"/>
    <w:rsid w:val="00514363"/>
    <w:rsid w:val="00517C99"/>
    <w:rsid w:val="00520582"/>
    <w:rsid w:val="0052206A"/>
    <w:rsid w:val="0052554D"/>
    <w:rsid w:val="00526294"/>
    <w:rsid w:val="00531F5C"/>
    <w:rsid w:val="00532B9F"/>
    <w:rsid w:val="00532FE8"/>
    <w:rsid w:val="00534B04"/>
    <w:rsid w:val="00535347"/>
    <w:rsid w:val="00535708"/>
    <w:rsid w:val="00535CBB"/>
    <w:rsid w:val="005406B2"/>
    <w:rsid w:val="00541E36"/>
    <w:rsid w:val="00543D9C"/>
    <w:rsid w:val="00544A83"/>
    <w:rsid w:val="00545A9C"/>
    <w:rsid w:val="00546CBC"/>
    <w:rsid w:val="00546ECE"/>
    <w:rsid w:val="00550C5F"/>
    <w:rsid w:val="00550CCB"/>
    <w:rsid w:val="00551206"/>
    <w:rsid w:val="005530E9"/>
    <w:rsid w:val="00553B2E"/>
    <w:rsid w:val="00553E32"/>
    <w:rsid w:val="005553F7"/>
    <w:rsid w:val="00555AA1"/>
    <w:rsid w:val="00556143"/>
    <w:rsid w:val="00556950"/>
    <w:rsid w:val="00560F5B"/>
    <w:rsid w:val="00561949"/>
    <w:rsid w:val="005629D7"/>
    <w:rsid w:val="00563E5D"/>
    <w:rsid w:val="005647D3"/>
    <w:rsid w:val="00564AA8"/>
    <w:rsid w:val="0056509C"/>
    <w:rsid w:val="0056567C"/>
    <w:rsid w:val="00571051"/>
    <w:rsid w:val="005717F0"/>
    <w:rsid w:val="005747CC"/>
    <w:rsid w:val="00576DA9"/>
    <w:rsid w:val="00580110"/>
    <w:rsid w:val="00581C1B"/>
    <w:rsid w:val="0058263C"/>
    <w:rsid w:val="005859E5"/>
    <w:rsid w:val="00585CB2"/>
    <w:rsid w:val="00591164"/>
    <w:rsid w:val="00595729"/>
    <w:rsid w:val="00595A48"/>
    <w:rsid w:val="00595E2A"/>
    <w:rsid w:val="00595F3C"/>
    <w:rsid w:val="005A0183"/>
    <w:rsid w:val="005A0244"/>
    <w:rsid w:val="005A139F"/>
    <w:rsid w:val="005A33E2"/>
    <w:rsid w:val="005A68ED"/>
    <w:rsid w:val="005B40E6"/>
    <w:rsid w:val="005B4D8C"/>
    <w:rsid w:val="005B52C2"/>
    <w:rsid w:val="005B7170"/>
    <w:rsid w:val="005C1437"/>
    <w:rsid w:val="005C16A9"/>
    <w:rsid w:val="005C4DB5"/>
    <w:rsid w:val="005C5922"/>
    <w:rsid w:val="005C686C"/>
    <w:rsid w:val="005D0A6A"/>
    <w:rsid w:val="005D2F03"/>
    <w:rsid w:val="005D3B4B"/>
    <w:rsid w:val="005D48C2"/>
    <w:rsid w:val="005D59A9"/>
    <w:rsid w:val="005E25BD"/>
    <w:rsid w:val="005E3390"/>
    <w:rsid w:val="005E5A69"/>
    <w:rsid w:val="005E66F0"/>
    <w:rsid w:val="005F0150"/>
    <w:rsid w:val="005F06B2"/>
    <w:rsid w:val="005F160C"/>
    <w:rsid w:val="005F2AF5"/>
    <w:rsid w:val="005F4008"/>
    <w:rsid w:val="005F4024"/>
    <w:rsid w:val="005F5782"/>
    <w:rsid w:val="005F754D"/>
    <w:rsid w:val="005F7A7C"/>
    <w:rsid w:val="006005DA"/>
    <w:rsid w:val="00601674"/>
    <w:rsid w:val="00601B81"/>
    <w:rsid w:val="00604C96"/>
    <w:rsid w:val="00607C48"/>
    <w:rsid w:val="00612C55"/>
    <w:rsid w:val="00613515"/>
    <w:rsid w:val="00613FC6"/>
    <w:rsid w:val="00614D2C"/>
    <w:rsid w:val="0061759C"/>
    <w:rsid w:val="00620D85"/>
    <w:rsid w:val="00621707"/>
    <w:rsid w:val="006234EA"/>
    <w:rsid w:val="00623BE2"/>
    <w:rsid w:val="006254F5"/>
    <w:rsid w:val="006270B3"/>
    <w:rsid w:val="00630BAC"/>
    <w:rsid w:val="00632819"/>
    <w:rsid w:val="006341E5"/>
    <w:rsid w:val="006348EA"/>
    <w:rsid w:val="006350EC"/>
    <w:rsid w:val="00642125"/>
    <w:rsid w:val="006421C0"/>
    <w:rsid w:val="0064321B"/>
    <w:rsid w:val="006434B9"/>
    <w:rsid w:val="00643829"/>
    <w:rsid w:val="0064592A"/>
    <w:rsid w:val="00646B77"/>
    <w:rsid w:val="00647DC1"/>
    <w:rsid w:val="006508E1"/>
    <w:rsid w:val="00650C13"/>
    <w:rsid w:val="00652998"/>
    <w:rsid w:val="00654D8F"/>
    <w:rsid w:val="006556CD"/>
    <w:rsid w:val="00661D5F"/>
    <w:rsid w:val="00662EF4"/>
    <w:rsid w:val="00663BD1"/>
    <w:rsid w:val="006657B2"/>
    <w:rsid w:val="00673CB1"/>
    <w:rsid w:val="006741DC"/>
    <w:rsid w:val="00674706"/>
    <w:rsid w:val="006754A3"/>
    <w:rsid w:val="00675862"/>
    <w:rsid w:val="00675D8D"/>
    <w:rsid w:val="00676A16"/>
    <w:rsid w:val="006810F3"/>
    <w:rsid w:val="006832BA"/>
    <w:rsid w:val="006843BD"/>
    <w:rsid w:val="00684CD8"/>
    <w:rsid w:val="006852E7"/>
    <w:rsid w:val="00685F06"/>
    <w:rsid w:val="00687C8B"/>
    <w:rsid w:val="00693F27"/>
    <w:rsid w:val="00694605"/>
    <w:rsid w:val="00697792"/>
    <w:rsid w:val="006A07E5"/>
    <w:rsid w:val="006A1C22"/>
    <w:rsid w:val="006A2228"/>
    <w:rsid w:val="006A3FDA"/>
    <w:rsid w:val="006A51A4"/>
    <w:rsid w:val="006A5D43"/>
    <w:rsid w:val="006A64F7"/>
    <w:rsid w:val="006A7AAE"/>
    <w:rsid w:val="006B0273"/>
    <w:rsid w:val="006B09AD"/>
    <w:rsid w:val="006B1167"/>
    <w:rsid w:val="006B44D4"/>
    <w:rsid w:val="006B5802"/>
    <w:rsid w:val="006C4602"/>
    <w:rsid w:val="006C6857"/>
    <w:rsid w:val="006D2B3B"/>
    <w:rsid w:val="006E2AF3"/>
    <w:rsid w:val="006E2F2E"/>
    <w:rsid w:val="006E2F59"/>
    <w:rsid w:val="006E3663"/>
    <w:rsid w:val="006E4A52"/>
    <w:rsid w:val="006E4E59"/>
    <w:rsid w:val="006E5CD7"/>
    <w:rsid w:val="006E70ED"/>
    <w:rsid w:val="006E7D37"/>
    <w:rsid w:val="006F0EA1"/>
    <w:rsid w:val="006F1762"/>
    <w:rsid w:val="006F455B"/>
    <w:rsid w:val="00700FD3"/>
    <w:rsid w:val="00702DF7"/>
    <w:rsid w:val="00702F4D"/>
    <w:rsid w:val="00705302"/>
    <w:rsid w:val="00707656"/>
    <w:rsid w:val="00707960"/>
    <w:rsid w:val="007107A2"/>
    <w:rsid w:val="00710BBC"/>
    <w:rsid w:val="007132EF"/>
    <w:rsid w:val="00714180"/>
    <w:rsid w:val="007157C5"/>
    <w:rsid w:val="00717957"/>
    <w:rsid w:val="007229DC"/>
    <w:rsid w:val="00722A73"/>
    <w:rsid w:val="00723217"/>
    <w:rsid w:val="00723878"/>
    <w:rsid w:val="00723E61"/>
    <w:rsid w:val="007248DE"/>
    <w:rsid w:val="00725105"/>
    <w:rsid w:val="00725C51"/>
    <w:rsid w:val="00726E5C"/>
    <w:rsid w:val="00730E9B"/>
    <w:rsid w:val="00731E80"/>
    <w:rsid w:val="00734D47"/>
    <w:rsid w:val="00735335"/>
    <w:rsid w:val="00735759"/>
    <w:rsid w:val="007365E9"/>
    <w:rsid w:val="00740594"/>
    <w:rsid w:val="0074523C"/>
    <w:rsid w:val="007510E3"/>
    <w:rsid w:val="00751C22"/>
    <w:rsid w:val="00752CDC"/>
    <w:rsid w:val="007531D9"/>
    <w:rsid w:val="00757AED"/>
    <w:rsid w:val="00762B85"/>
    <w:rsid w:val="0076341A"/>
    <w:rsid w:val="00764AAE"/>
    <w:rsid w:val="00766640"/>
    <w:rsid w:val="007668BA"/>
    <w:rsid w:val="00767603"/>
    <w:rsid w:val="00767980"/>
    <w:rsid w:val="00770071"/>
    <w:rsid w:val="007713C9"/>
    <w:rsid w:val="007717EC"/>
    <w:rsid w:val="00772230"/>
    <w:rsid w:val="007746FB"/>
    <w:rsid w:val="00774766"/>
    <w:rsid w:val="00775BF1"/>
    <w:rsid w:val="007801C8"/>
    <w:rsid w:val="00780297"/>
    <w:rsid w:val="00780A15"/>
    <w:rsid w:val="007858FA"/>
    <w:rsid w:val="007862D6"/>
    <w:rsid w:val="007869A8"/>
    <w:rsid w:val="007873C9"/>
    <w:rsid w:val="0079071E"/>
    <w:rsid w:val="00790BCF"/>
    <w:rsid w:val="00792A9D"/>
    <w:rsid w:val="007A3743"/>
    <w:rsid w:val="007A4081"/>
    <w:rsid w:val="007A52FB"/>
    <w:rsid w:val="007A594F"/>
    <w:rsid w:val="007A5DB0"/>
    <w:rsid w:val="007A65EF"/>
    <w:rsid w:val="007A669E"/>
    <w:rsid w:val="007A717D"/>
    <w:rsid w:val="007B082F"/>
    <w:rsid w:val="007B0900"/>
    <w:rsid w:val="007B2071"/>
    <w:rsid w:val="007B4A4D"/>
    <w:rsid w:val="007B500A"/>
    <w:rsid w:val="007B6269"/>
    <w:rsid w:val="007B6528"/>
    <w:rsid w:val="007C0D36"/>
    <w:rsid w:val="007C1454"/>
    <w:rsid w:val="007C39A6"/>
    <w:rsid w:val="007D5C59"/>
    <w:rsid w:val="007D7006"/>
    <w:rsid w:val="007D7494"/>
    <w:rsid w:val="007D7C60"/>
    <w:rsid w:val="007E1391"/>
    <w:rsid w:val="007E1A52"/>
    <w:rsid w:val="007E3BE9"/>
    <w:rsid w:val="007E44A6"/>
    <w:rsid w:val="007E473F"/>
    <w:rsid w:val="007E4881"/>
    <w:rsid w:val="007E7B30"/>
    <w:rsid w:val="007F29D3"/>
    <w:rsid w:val="007F2DB8"/>
    <w:rsid w:val="007F35CC"/>
    <w:rsid w:val="007F6710"/>
    <w:rsid w:val="007F6E36"/>
    <w:rsid w:val="007F7392"/>
    <w:rsid w:val="007F7BFA"/>
    <w:rsid w:val="0080185D"/>
    <w:rsid w:val="00803164"/>
    <w:rsid w:val="00804688"/>
    <w:rsid w:val="008046E4"/>
    <w:rsid w:val="00804C9B"/>
    <w:rsid w:val="0080559B"/>
    <w:rsid w:val="00810E23"/>
    <w:rsid w:val="008113B0"/>
    <w:rsid w:val="00812C0C"/>
    <w:rsid w:val="0081577A"/>
    <w:rsid w:val="008209CA"/>
    <w:rsid w:val="00824C53"/>
    <w:rsid w:val="00824EC2"/>
    <w:rsid w:val="00825D6F"/>
    <w:rsid w:val="00826E8F"/>
    <w:rsid w:val="00827341"/>
    <w:rsid w:val="008328A6"/>
    <w:rsid w:val="008330D2"/>
    <w:rsid w:val="00833187"/>
    <w:rsid w:val="0083369D"/>
    <w:rsid w:val="00834333"/>
    <w:rsid w:val="00836610"/>
    <w:rsid w:val="00836A3B"/>
    <w:rsid w:val="0083740C"/>
    <w:rsid w:val="00840993"/>
    <w:rsid w:val="00841A93"/>
    <w:rsid w:val="00841FE9"/>
    <w:rsid w:val="00842FE1"/>
    <w:rsid w:val="00843265"/>
    <w:rsid w:val="00844C05"/>
    <w:rsid w:val="00845E7C"/>
    <w:rsid w:val="008461D2"/>
    <w:rsid w:val="00846E0D"/>
    <w:rsid w:val="008473AD"/>
    <w:rsid w:val="008475C1"/>
    <w:rsid w:val="00850177"/>
    <w:rsid w:val="00851A45"/>
    <w:rsid w:val="00866E4C"/>
    <w:rsid w:val="008673DA"/>
    <w:rsid w:val="00871967"/>
    <w:rsid w:val="00872289"/>
    <w:rsid w:val="00872CB1"/>
    <w:rsid w:val="00873252"/>
    <w:rsid w:val="00874898"/>
    <w:rsid w:val="0087654F"/>
    <w:rsid w:val="008813E3"/>
    <w:rsid w:val="00881A69"/>
    <w:rsid w:val="00881D41"/>
    <w:rsid w:val="00881F44"/>
    <w:rsid w:val="008831B3"/>
    <w:rsid w:val="008839E7"/>
    <w:rsid w:val="00884D2B"/>
    <w:rsid w:val="00884E79"/>
    <w:rsid w:val="00887D1E"/>
    <w:rsid w:val="0089003D"/>
    <w:rsid w:val="00890560"/>
    <w:rsid w:val="0089068A"/>
    <w:rsid w:val="00890976"/>
    <w:rsid w:val="008944BD"/>
    <w:rsid w:val="0089458C"/>
    <w:rsid w:val="0089501D"/>
    <w:rsid w:val="008954A9"/>
    <w:rsid w:val="0089735E"/>
    <w:rsid w:val="00897650"/>
    <w:rsid w:val="00897E61"/>
    <w:rsid w:val="008A2004"/>
    <w:rsid w:val="008A23CD"/>
    <w:rsid w:val="008A3F44"/>
    <w:rsid w:val="008A6573"/>
    <w:rsid w:val="008A6E19"/>
    <w:rsid w:val="008A7693"/>
    <w:rsid w:val="008A7B75"/>
    <w:rsid w:val="008B1ED8"/>
    <w:rsid w:val="008B6D83"/>
    <w:rsid w:val="008B76D7"/>
    <w:rsid w:val="008C13A5"/>
    <w:rsid w:val="008C1680"/>
    <w:rsid w:val="008C1936"/>
    <w:rsid w:val="008C3117"/>
    <w:rsid w:val="008C386B"/>
    <w:rsid w:val="008C3EC3"/>
    <w:rsid w:val="008C57CE"/>
    <w:rsid w:val="008C58C7"/>
    <w:rsid w:val="008C6E18"/>
    <w:rsid w:val="008C750A"/>
    <w:rsid w:val="008D0604"/>
    <w:rsid w:val="008D0D8C"/>
    <w:rsid w:val="008D1F83"/>
    <w:rsid w:val="008D377F"/>
    <w:rsid w:val="008D38EB"/>
    <w:rsid w:val="008D62BD"/>
    <w:rsid w:val="008D658E"/>
    <w:rsid w:val="008D6DEF"/>
    <w:rsid w:val="008D79D7"/>
    <w:rsid w:val="008E0001"/>
    <w:rsid w:val="008E0A62"/>
    <w:rsid w:val="008E13F6"/>
    <w:rsid w:val="008E27C3"/>
    <w:rsid w:val="008E30EF"/>
    <w:rsid w:val="008E4E83"/>
    <w:rsid w:val="008E6C91"/>
    <w:rsid w:val="008F18AF"/>
    <w:rsid w:val="008F5174"/>
    <w:rsid w:val="008F647F"/>
    <w:rsid w:val="008F7F28"/>
    <w:rsid w:val="00900196"/>
    <w:rsid w:val="00903BC9"/>
    <w:rsid w:val="00903E57"/>
    <w:rsid w:val="00906A8A"/>
    <w:rsid w:val="00907C09"/>
    <w:rsid w:val="009112C6"/>
    <w:rsid w:val="00914418"/>
    <w:rsid w:val="009152FC"/>
    <w:rsid w:val="00920B7C"/>
    <w:rsid w:val="00921B41"/>
    <w:rsid w:val="00921CA0"/>
    <w:rsid w:val="00921ED0"/>
    <w:rsid w:val="0092213D"/>
    <w:rsid w:val="00922FFA"/>
    <w:rsid w:val="00923811"/>
    <w:rsid w:val="00924996"/>
    <w:rsid w:val="00925D4B"/>
    <w:rsid w:val="009264DF"/>
    <w:rsid w:val="00930C9A"/>
    <w:rsid w:val="0093191D"/>
    <w:rsid w:val="009340D4"/>
    <w:rsid w:val="00934499"/>
    <w:rsid w:val="00935790"/>
    <w:rsid w:val="00935842"/>
    <w:rsid w:val="00936779"/>
    <w:rsid w:val="00940E71"/>
    <w:rsid w:val="00941070"/>
    <w:rsid w:val="00941776"/>
    <w:rsid w:val="0094195A"/>
    <w:rsid w:val="0094202C"/>
    <w:rsid w:val="009440F9"/>
    <w:rsid w:val="00944752"/>
    <w:rsid w:val="009469E3"/>
    <w:rsid w:val="0094713C"/>
    <w:rsid w:val="00947506"/>
    <w:rsid w:val="009508BC"/>
    <w:rsid w:val="0095096C"/>
    <w:rsid w:val="00950CE7"/>
    <w:rsid w:val="00953583"/>
    <w:rsid w:val="00953975"/>
    <w:rsid w:val="00955040"/>
    <w:rsid w:val="00955112"/>
    <w:rsid w:val="00955A6D"/>
    <w:rsid w:val="00956EBA"/>
    <w:rsid w:val="00957D36"/>
    <w:rsid w:val="00957E1E"/>
    <w:rsid w:val="00960414"/>
    <w:rsid w:val="00960838"/>
    <w:rsid w:val="009619CF"/>
    <w:rsid w:val="00962F7C"/>
    <w:rsid w:val="0096354D"/>
    <w:rsid w:val="0097055A"/>
    <w:rsid w:val="009708D7"/>
    <w:rsid w:val="0097101F"/>
    <w:rsid w:val="00971A69"/>
    <w:rsid w:val="00973323"/>
    <w:rsid w:val="0097463F"/>
    <w:rsid w:val="00974BEF"/>
    <w:rsid w:val="00976409"/>
    <w:rsid w:val="009777B8"/>
    <w:rsid w:val="00980A3D"/>
    <w:rsid w:val="00980D25"/>
    <w:rsid w:val="00981724"/>
    <w:rsid w:val="00982B93"/>
    <w:rsid w:val="00983C8C"/>
    <w:rsid w:val="0098481C"/>
    <w:rsid w:val="00985DE9"/>
    <w:rsid w:val="00987647"/>
    <w:rsid w:val="009909E8"/>
    <w:rsid w:val="00990C2A"/>
    <w:rsid w:val="0099104C"/>
    <w:rsid w:val="009916B7"/>
    <w:rsid w:val="00993785"/>
    <w:rsid w:val="009939C6"/>
    <w:rsid w:val="00994199"/>
    <w:rsid w:val="00994ABF"/>
    <w:rsid w:val="009969A5"/>
    <w:rsid w:val="009A20C7"/>
    <w:rsid w:val="009A295C"/>
    <w:rsid w:val="009A325C"/>
    <w:rsid w:val="009B1B2A"/>
    <w:rsid w:val="009B28D8"/>
    <w:rsid w:val="009B32BB"/>
    <w:rsid w:val="009B638F"/>
    <w:rsid w:val="009B7AE9"/>
    <w:rsid w:val="009C1143"/>
    <w:rsid w:val="009C1C65"/>
    <w:rsid w:val="009C39F5"/>
    <w:rsid w:val="009C60E0"/>
    <w:rsid w:val="009D0045"/>
    <w:rsid w:val="009D0146"/>
    <w:rsid w:val="009D2B6F"/>
    <w:rsid w:val="009D37C0"/>
    <w:rsid w:val="009D3F70"/>
    <w:rsid w:val="009D4476"/>
    <w:rsid w:val="009D48FA"/>
    <w:rsid w:val="009D5C84"/>
    <w:rsid w:val="009D6688"/>
    <w:rsid w:val="009D7CE7"/>
    <w:rsid w:val="009D7EB8"/>
    <w:rsid w:val="009E23AC"/>
    <w:rsid w:val="009E34C2"/>
    <w:rsid w:val="009E4ED0"/>
    <w:rsid w:val="009E5FE6"/>
    <w:rsid w:val="009E70B4"/>
    <w:rsid w:val="009E730E"/>
    <w:rsid w:val="009F0367"/>
    <w:rsid w:val="009F08D5"/>
    <w:rsid w:val="009F132F"/>
    <w:rsid w:val="009F2498"/>
    <w:rsid w:val="009F3DB6"/>
    <w:rsid w:val="009F46E0"/>
    <w:rsid w:val="009F50DB"/>
    <w:rsid w:val="009F5C76"/>
    <w:rsid w:val="009F6CB3"/>
    <w:rsid w:val="00A006D7"/>
    <w:rsid w:val="00A014DA"/>
    <w:rsid w:val="00A01F9E"/>
    <w:rsid w:val="00A025AC"/>
    <w:rsid w:val="00A031EE"/>
    <w:rsid w:val="00A035D7"/>
    <w:rsid w:val="00A03A1A"/>
    <w:rsid w:val="00A04E7D"/>
    <w:rsid w:val="00A05B34"/>
    <w:rsid w:val="00A06260"/>
    <w:rsid w:val="00A067CF"/>
    <w:rsid w:val="00A07536"/>
    <w:rsid w:val="00A14F12"/>
    <w:rsid w:val="00A14FEB"/>
    <w:rsid w:val="00A16F51"/>
    <w:rsid w:val="00A224F5"/>
    <w:rsid w:val="00A22F0E"/>
    <w:rsid w:val="00A23DFF"/>
    <w:rsid w:val="00A26E65"/>
    <w:rsid w:val="00A277E4"/>
    <w:rsid w:val="00A3196E"/>
    <w:rsid w:val="00A31D37"/>
    <w:rsid w:val="00A34E15"/>
    <w:rsid w:val="00A358CD"/>
    <w:rsid w:val="00A37206"/>
    <w:rsid w:val="00A37540"/>
    <w:rsid w:val="00A40EFB"/>
    <w:rsid w:val="00A412C4"/>
    <w:rsid w:val="00A4321B"/>
    <w:rsid w:val="00A439BB"/>
    <w:rsid w:val="00A4557F"/>
    <w:rsid w:val="00A4732F"/>
    <w:rsid w:val="00A506AA"/>
    <w:rsid w:val="00A52528"/>
    <w:rsid w:val="00A547EF"/>
    <w:rsid w:val="00A5576F"/>
    <w:rsid w:val="00A55B30"/>
    <w:rsid w:val="00A568B6"/>
    <w:rsid w:val="00A6007B"/>
    <w:rsid w:val="00A62764"/>
    <w:rsid w:val="00A62C14"/>
    <w:rsid w:val="00A652CC"/>
    <w:rsid w:val="00A71ECB"/>
    <w:rsid w:val="00A72A54"/>
    <w:rsid w:val="00A7376C"/>
    <w:rsid w:val="00A73E3C"/>
    <w:rsid w:val="00A73E56"/>
    <w:rsid w:val="00A74A76"/>
    <w:rsid w:val="00A74EC5"/>
    <w:rsid w:val="00A75E9F"/>
    <w:rsid w:val="00A76B82"/>
    <w:rsid w:val="00A77745"/>
    <w:rsid w:val="00A83748"/>
    <w:rsid w:val="00A841A2"/>
    <w:rsid w:val="00A86FB7"/>
    <w:rsid w:val="00A875B4"/>
    <w:rsid w:val="00A93E1A"/>
    <w:rsid w:val="00A94FF8"/>
    <w:rsid w:val="00A97E4D"/>
    <w:rsid w:val="00AA2DDE"/>
    <w:rsid w:val="00AA3F77"/>
    <w:rsid w:val="00AA4D25"/>
    <w:rsid w:val="00AA7393"/>
    <w:rsid w:val="00AB2A95"/>
    <w:rsid w:val="00AB4142"/>
    <w:rsid w:val="00AB766D"/>
    <w:rsid w:val="00AC059F"/>
    <w:rsid w:val="00AC0AE3"/>
    <w:rsid w:val="00AC1D60"/>
    <w:rsid w:val="00AC5268"/>
    <w:rsid w:val="00AC7C9F"/>
    <w:rsid w:val="00AD104C"/>
    <w:rsid w:val="00AD478B"/>
    <w:rsid w:val="00AD53A0"/>
    <w:rsid w:val="00AD75D7"/>
    <w:rsid w:val="00AD7601"/>
    <w:rsid w:val="00AE19FE"/>
    <w:rsid w:val="00AE793B"/>
    <w:rsid w:val="00AF2517"/>
    <w:rsid w:val="00AF264E"/>
    <w:rsid w:val="00AF3B54"/>
    <w:rsid w:val="00AF3F63"/>
    <w:rsid w:val="00AF61FE"/>
    <w:rsid w:val="00AF640F"/>
    <w:rsid w:val="00AF719D"/>
    <w:rsid w:val="00B0302A"/>
    <w:rsid w:val="00B04265"/>
    <w:rsid w:val="00B0472D"/>
    <w:rsid w:val="00B07B72"/>
    <w:rsid w:val="00B1085E"/>
    <w:rsid w:val="00B16974"/>
    <w:rsid w:val="00B2119B"/>
    <w:rsid w:val="00B21A1E"/>
    <w:rsid w:val="00B24084"/>
    <w:rsid w:val="00B32CB9"/>
    <w:rsid w:val="00B345AD"/>
    <w:rsid w:val="00B35DE9"/>
    <w:rsid w:val="00B36B03"/>
    <w:rsid w:val="00B37B71"/>
    <w:rsid w:val="00B40320"/>
    <w:rsid w:val="00B40F03"/>
    <w:rsid w:val="00B41027"/>
    <w:rsid w:val="00B41CF5"/>
    <w:rsid w:val="00B433AA"/>
    <w:rsid w:val="00B510C5"/>
    <w:rsid w:val="00B5282A"/>
    <w:rsid w:val="00B52DE2"/>
    <w:rsid w:val="00B52E05"/>
    <w:rsid w:val="00B637CD"/>
    <w:rsid w:val="00B66A2B"/>
    <w:rsid w:val="00B72CE9"/>
    <w:rsid w:val="00B74DC4"/>
    <w:rsid w:val="00B762D7"/>
    <w:rsid w:val="00B7633C"/>
    <w:rsid w:val="00B7711A"/>
    <w:rsid w:val="00B82C43"/>
    <w:rsid w:val="00B82F9C"/>
    <w:rsid w:val="00B85F65"/>
    <w:rsid w:val="00B90159"/>
    <w:rsid w:val="00B91FBE"/>
    <w:rsid w:val="00B95DB6"/>
    <w:rsid w:val="00B96682"/>
    <w:rsid w:val="00B971C8"/>
    <w:rsid w:val="00BA0A75"/>
    <w:rsid w:val="00BA4C61"/>
    <w:rsid w:val="00BA6F38"/>
    <w:rsid w:val="00BA774D"/>
    <w:rsid w:val="00BB0627"/>
    <w:rsid w:val="00BB0F1E"/>
    <w:rsid w:val="00BB1787"/>
    <w:rsid w:val="00BB1A8F"/>
    <w:rsid w:val="00BB1C22"/>
    <w:rsid w:val="00BB2B44"/>
    <w:rsid w:val="00BB4AC8"/>
    <w:rsid w:val="00BB4BFF"/>
    <w:rsid w:val="00BB4F6B"/>
    <w:rsid w:val="00BB73D5"/>
    <w:rsid w:val="00BC1EFB"/>
    <w:rsid w:val="00BC2329"/>
    <w:rsid w:val="00BC55D1"/>
    <w:rsid w:val="00BC5683"/>
    <w:rsid w:val="00BC6195"/>
    <w:rsid w:val="00BC6638"/>
    <w:rsid w:val="00BC79B6"/>
    <w:rsid w:val="00BD028F"/>
    <w:rsid w:val="00BD05A6"/>
    <w:rsid w:val="00BD2296"/>
    <w:rsid w:val="00BD2628"/>
    <w:rsid w:val="00BD2F0B"/>
    <w:rsid w:val="00BD37FF"/>
    <w:rsid w:val="00BD4B07"/>
    <w:rsid w:val="00BD5903"/>
    <w:rsid w:val="00BD597A"/>
    <w:rsid w:val="00BD7971"/>
    <w:rsid w:val="00BE3121"/>
    <w:rsid w:val="00BE4476"/>
    <w:rsid w:val="00BE5AB5"/>
    <w:rsid w:val="00BF2D1B"/>
    <w:rsid w:val="00BF55EF"/>
    <w:rsid w:val="00BF64A9"/>
    <w:rsid w:val="00BF7539"/>
    <w:rsid w:val="00BF776B"/>
    <w:rsid w:val="00C00D87"/>
    <w:rsid w:val="00C023B1"/>
    <w:rsid w:val="00C024FA"/>
    <w:rsid w:val="00C02A99"/>
    <w:rsid w:val="00C03453"/>
    <w:rsid w:val="00C04E45"/>
    <w:rsid w:val="00C05D5E"/>
    <w:rsid w:val="00C10377"/>
    <w:rsid w:val="00C1107B"/>
    <w:rsid w:val="00C11AB3"/>
    <w:rsid w:val="00C15113"/>
    <w:rsid w:val="00C1660F"/>
    <w:rsid w:val="00C16EC3"/>
    <w:rsid w:val="00C17EA2"/>
    <w:rsid w:val="00C202EA"/>
    <w:rsid w:val="00C212E8"/>
    <w:rsid w:val="00C21654"/>
    <w:rsid w:val="00C232BE"/>
    <w:rsid w:val="00C253D2"/>
    <w:rsid w:val="00C256CE"/>
    <w:rsid w:val="00C3028C"/>
    <w:rsid w:val="00C30902"/>
    <w:rsid w:val="00C31747"/>
    <w:rsid w:val="00C33E74"/>
    <w:rsid w:val="00C40A99"/>
    <w:rsid w:val="00C40E1C"/>
    <w:rsid w:val="00C413BF"/>
    <w:rsid w:val="00C41D3E"/>
    <w:rsid w:val="00C43368"/>
    <w:rsid w:val="00C444FA"/>
    <w:rsid w:val="00C4461E"/>
    <w:rsid w:val="00C449D2"/>
    <w:rsid w:val="00C452CE"/>
    <w:rsid w:val="00C45791"/>
    <w:rsid w:val="00C4694A"/>
    <w:rsid w:val="00C470FD"/>
    <w:rsid w:val="00C474FC"/>
    <w:rsid w:val="00C5046E"/>
    <w:rsid w:val="00C506FC"/>
    <w:rsid w:val="00C51F1F"/>
    <w:rsid w:val="00C53C3C"/>
    <w:rsid w:val="00C6165E"/>
    <w:rsid w:val="00C61B38"/>
    <w:rsid w:val="00C62976"/>
    <w:rsid w:val="00C636F4"/>
    <w:rsid w:val="00C63DDA"/>
    <w:rsid w:val="00C64ABC"/>
    <w:rsid w:val="00C6588C"/>
    <w:rsid w:val="00C658D6"/>
    <w:rsid w:val="00C67ED3"/>
    <w:rsid w:val="00C70E05"/>
    <w:rsid w:val="00C71248"/>
    <w:rsid w:val="00C74662"/>
    <w:rsid w:val="00C76BC4"/>
    <w:rsid w:val="00C85410"/>
    <w:rsid w:val="00C90584"/>
    <w:rsid w:val="00C95CF0"/>
    <w:rsid w:val="00C97BF3"/>
    <w:rsid w:val="00CA3A03"/>
    <w:rsid w:val="00CA5C9D"/>
    <w:rsid w:val="00CA657C"/>
    <w:rsid w:val="00CA70BB"/>
    <w:rsid w:val="00CA7BC3"/>
    <w:rsid w:val="00CB0396"/>
    <w:rsid w:val="00CB0668"/>
    <w:rsid w:val="00CB1411"/>
    <w:rsid w:val="00CB2121"/>
    <w:rsid w:val="00CB2AC9"/>
    <w:rsid w:val="00CB4346"/>
    <w:rsid w:val="00CB73BC"/>
    <w:rsid w:val="00CC12A7"/>
    <w:rsid w:val="00CC1677"/>
    <w:rsid w:val="00CC2700"/>
    <w:rsid w:val="00CC5095"/>
    <w:rsid w:val="00CD02AA"/>
    <w:rsid w:val="00CD0466"/>
    <w:rsid w:val="00CD1532"/>
    <w:rsid w:val="00CD1F40"/>
    <w:rsid w:val="00CD2AFD"/>
    <w:rsid w:val="00CD303E"/>
    <w:rsid w:val="00CD3E74"/>
    <w:rsid w:val="00CD4B5B"/>
    <w:rsid w:val="00CD52B7"/>
    <w:rsid w:val="00CD5F73"/>
    <w:rsid w:val="00CD6940"/>
    <w:rsid w:val="00CE0FBD"/>
    <w:rsid w:val="00CE587E"/>
    <w:rsid w:val="00CE58FC"/>
    <w:rsid w:val="00CE738C"/>
    <w:rsid w:val="00CE7A30"/>
    <w:rsid w:val="00CF1BF2"/>
    <w:rsid w:val="00CF37D8"/>
    <w:rsid w:val="00CF557A"/>
    <w:rsid w:val="00CF604F"/>
    <w:rsid w:val="00CF67FC"/>
    <w:rsid w:val="00CF7D9A"/>
    <w:rsid w:val="00D0061B"/>
    <w:rsid w:val="00D010BF"/>
    <w:rsid w:val="00D0172B"/>
    <w:rsid w:val="00D01ADC"/>
    <w:rsid w:val="00D025C3"/>
    <w:rsid w:val="00D027DB"/>
    <w:rsid w:val="00D03A2A"/>
    <w:rsid w:val="00D04844"/>
    <w:rsid w:val="00D04E44"/>
    <w:rsid w:val="00D05112"/>
    <w:rsid w:val="00D0580E"/>
    <w:rsid w:val="00D0619F"/>
    <w:rsid w:val="00D07434"/>
    <w:rsid w:val="00D07927"/>
    <w:rsid w:val="00D07CE2"/>
    <w:rsid w:val="00D07F43"/>
    <w:rsid w:val="00D1047C"/>
    <w:rsid w:val="00D10F4D"/>
    <w:rsid w:val="00D11D4E"/>
    <w:rsid w:val="00D12E45"/>
    <w:rsid w:val="00D13273"/>
    <w:rsid w:val="00D13DDC"/>
    <w:rsid w:val="00D14812"/>
    <w:rsid w:val="00D1490B"/>
    <w:rsid w:val="00D169AC"/>
    <w:rsid w:val="00D169F0"/>
    <w:rsid w:val="00D17F18"/>
    <w:rsid w:val="00D2006D"/>
    <w:rsid w:val="00D20B49"/>
    <w:rsid w:val="00D20BEE"/>
    <w:rsid w:val="00D21706"/>
    <w:rsid w:val="00D24D9D"/>
    <w:rsid w:val="00D24F7F"/>
    <w:rsid w:val="00D25AD3"/>
    <w:rsid w:val="00D25C13"/>
    <w:rsid w:val="00D2683C"/>
    <w:rsid w:val="00D27F9B"/>
    <w:rsid w:val="00D31718"/>
    <w:rsid w:val="00D331CA"/>
    <w:rsid w:val="00D4248B"/>
    <w:rsid w:val="00D44604"/>
    <w:rsid w:val="00D46311"/>
    <w:rsid w:val="00D46391"/>
    <w:rsid w:val="00D468F9"/>
    <w:rsid w:val="00D46EC3"/>
    <w:rsid w:val="00D46F19"/>
    <w:rsid w:val="00D50861"/>
    <w:rsid w:val="00D52373"/>
    <w:rsid w:val="00D52A5C"/>
    <w:rsid w:val="00D56589"/>
    <w:rsid w:val="00D565BD"/>
    <w:rsid w:val="00D56620"/>
    <w:rsid w:val="00D56F03"/>
    <w:rsid w:val="00D575DB"/>
    <w:rsid w:val="00D6078E"/>
    <w:rsid w:val="00D60E11"/>
    <w:rsid w:val="00D61352"/>
    <w:rsid w:val="00D620BF"/>
    <w:rsid w:val="00D655AA"/>
    <w:rsid w:val="00D66371"/>
    <w:rsid w:val="00D70CA1"/>
    <w:rsid w:val="00D710A7"/>
    <w:rsid w:val="00D718C4"/>
    <w:rsid w:val="00D7490A"/>
    <w:rsid w:val="00D77642"/>
    <w:rsid w:val="00D77910"/>
    <w:rsid w:val="00D807FB"/>
    <w:rsid w:val="00D820C2"/>
    <w:rsid w:val="00D82E8D"/>
    <w:rsid w:val="00D83081"/>
    <w:rsid w:val="00D8340A"/>
    <w:rsid w:val="00D8568D"/>
    <w:rsid w:val="00D85E83"/>
    <w:rsid w:val="00D86E22"/>
    <w:rsid w:val="00D876C4"/>
    <w:rsid w:val="00D90167"/>
    <w:rsid w:val="00D90BF6"/>
    <w:rsid w:val="00D91A4A"/>
    <w:rsid w:val="00D92CF5"/>
    <w:rsid w:val="00D93F5F"/>
    <w:rsid w:val="00D94FCE"/>
    <w:rsid w:val="00D96C85"/>
    <w:rsid w:val="00D9799A"/>
    <w:rsid w:val="00D97EF5"/>
    <w:rsid w:val="00DA2B95"/>
    <w:rsid w:val="00DA7E50"/>
    <w:rsid w:val="00DB0373"/>
    <w:rsid w:val="00DB534A"/>
    <w:rsid w:val="00DB5FF5"/>
    <w:rsid w:val="00DB66A7"/>
    <w:rsid w:val="00DC065B"/>
    <w:rsid w:val="00DC0ACA"/>
    <w:rsid w:val="00DC1BCC"/>
    <w:rsid w:val="00DC233C"/>
    <w:rsid w:val="00DC3195"/>
    <w:rsid w:val="00DC4712"/>
    <w:rsid w:val="00DC5091"/>
    <w:rsid w:val="00DC54F4"/>
    <w:rsid w:val="00DC5D73"/>
    <w:rsid w:val="00DC6C22"/>
    <w:rsid w:val="00DD2514"/>
    <w:rsid w:val="00DD2957"/>
    <w:rsid w:val="00DD320C"/>
    <w:rsid w:val="00DD3E4D"/>
    <w:rsid w:val="00DD4791"/>
    <w:rsid w:val="00DD4F23"/>
    <w:rsid w:val="00DD60A1"/>
    <w:rsid w:val="00DD7023"/>
    <w:rsid w:val="00DE213D"/>
    <w:rsid w:val="00DE3642"/>
    <w:rsid w:val="00DE4860"/>
    <w:rsid w:val="00DE4ACD"/>
    <w:rsid w:val="00DE6158"/>
    <w:rsid w:val="00DE7511"/>
    <w:rsid w:val="00DE7564"/>
    <w:rsid w:val="00DE7A6B"/>
    <w:rsid w:val="00DF07EC"/>
    <w:rsid w:val="00DF1B8C"/>
    <w:rsid w:val="00DF34EA"/>
    <w:rsid w:val="00DF3823"/>
    <w:rsid w:val="00DF3D23"/>
    <w:rsid w:val="00DF5C99"/>
    <w:rsid w:val="00DF6847"/>
    <w:rsid w:val="00DF6C7C"/>
    <w:rsid w:val="00E00665"/>
    <w:rsid w:val="00E0444A"/>
    <w:rsid w:val="00E05785"/>
    <w:rsid w:val="00E058C4"/>
    <w:rsid w:val="00E05A8A"/>
    <w:rsid w:val="00E11A51"/>
    <w:rsid w:val="00E11C00"/>
    <w:rsid w:val="00E13454"/>
    <w:rsid w:val="00E152CF"/>
    <w:rsid w:val="00E1644C"/>
    <w:rsid w:val="00E17458"/>
    <w:rsid w:val="00E205D7"/>
    <w:rsid w:val="00E20F0D"/>
    <w:rsid w:val="00E21F76"/>
    <w:rsid w:val="00E235C8"/>
    <w:rsid w:val="00E30B79"/>
    <w:rsid w:val="00E3115B"/>
    <w:rsid w:val="00E31F96"/>
    <w:rsid w:val="00E3302E"/>
    <w:rsid w:val="00E33ACB"/>
    <w:rsid w:val="00E35541"/>
    <w:rsid w:val="00E436DD"/>
    <w:rsid w:val="00E45947"/>
    <w:rsid w:val="00E478E1"/>
    <w:rsid w:val="00E50CA2"/>
    <w:rsid w:val="00E52F11"/>
    <w:rsid w:val="00E53D23"/>
    <w:rsid w:val="00E5698B"/>
    <w:rsid w:val="00E56A25"/>
    <w:rsid w:val="00E56E54"/>
    <w:rsid w:val="00E570C0"/>
    <w:rsid w:val="00E57ED3"/>
    <w:rsid w:val="00E604F5"/>
    <w:rsid w:val="00E61B10"/>
    <w:rsid w:val="00E6212F"/>
    <w:rsid w:val="00E624C7"/>
    <w:rsid w:val="00E63E2E"/>
    <w:rsid w:val="00E6441A"/>
    <w:rsid w:val="00E6460E"/>
    <w:rsid w:val="00E64663"/>
    <w:rsid w:val="00E6755C"/>
    <w:rsid w:val="00E70A69"/>
    <w:rsid w:val="00E70D37"/>
    <w:rsid w:val="00E71198"/>
    <w:rsid w:val="00E718B9"/>
    <w:rsid w:val="00E722DF"/>
    <w:rsid w:val="00E73D7C"/>
    <w:rsid w:val="00E7410D"/>
    <w:rsid w:val="00E74929"/>
    <w:rsid w:val="00E763AD"/>
    <w:rsid w:val="00E764D8"/>
    <w:rsid w:val="00E7694B"/>
    <w:rsid w:val="00E774A6"/>
    <w:rsid w:val="00E8208B"/>
    <w:rsid w:val="00E83BE7"/>
    <w:rsid w:val="00E8645B"/>
    <w:rsid w:val="00E86B64"/>
    <w:rsid w:val="00E8742E"/>
    <w:rsid w:val="00E87448"/>
    <w:rsid w:val="00E91614"/>
    <w:rsid w:val="00E91A43"/>
    <w:rsid w:val="00E923F7"/>
    <w:rsid w:val="00E92658"/>
    <w:rsid w:val="00E926E1"/>
    <w:rsid w:val="00E93960"/>
    <w:rsid w:val="00E93B7D"/>
    <w:rsid w:val="00E93D8F"/>
    <w:rsid w:val="00E95D0D"/>
    <w:rsid w:val="00E95FA9"/>
    <w:rsid w:val="00E96127"/>
    <w:rsid w:val="00EA0214"/>
    <w:rsid w:val="00EA12A6"/>
    <w:rsid w:val="00EA30CA"/>
    <w:rsid w:val="00EA3D4C"/>
    <w:rsid w:val="00EB0EF4"/>
    <w:rsid w:val="00EB1400"/>
    <w:rsid w:val="00EB2FEF"/>
    <w:rsid w:val="00EB38EC"/>
    <w:rsid w:val="00EB41B8"/>
    <w:rsid w:val="00EB5BC8"/>
    <w:rsid w:val="00EC0262"/>
    <w:rsid w:val="00EC0C91"/>
    <w:rsid w:val="00EC0CFB"/>
    <w:rsid w:val="00EC1169"/>
    <w:rsid w:val="00EC3DA0"/>
    <w:rsid w:val="00EC3F55"/>
    <w:rsid w:val="00EC6B6E"/>
    <w:rsid w:val="00EC755F"/>
    <w:rsid w:val="00ED1218"/>
    <w:rsid w:val="00ED12B7"/>
    <w:rsid w:val="00ED1B5E"/>
    <w:rsid w:val="00ED283A"/>
    <w:rsid w:val="00ED2C69"/>
    <w:rsid w:val="00ED34D7"/>
    <w:rsid w:val="00ED3BC4"/>
    <w:rsid w:val="00ED489F"/>
    <w:rsid w:val="00ED75EB"/>
    <w:rsid w:val="00EE02FA"/>
    <w:rsid w:val="00EE14FA"/>
    <w:rsid w:val="00EE15FC"/>
    <w:rsid w:val="00EE2769"/>
    <w:rsid w:val="00EE4251"/>
    <w:rsid w:val="00EF0213"/>
    <w:rsid w:val="00EF0707"/>
    <w:rsid w:val="00EF09E8"/>
    <w:rsid w:val="00EF0C43"/>
    <w:rsid w:val="00EF2383"/>
    <w:rsid w:val="00EF37C0"/>
    <w:rsid w:val="00F0197E"/>
    <w:rsid w:val="00F02204"/>
    <w:rsid w:val="00F02FFF"/>
    <w:rsid w:val="00F04680"/>
    <w:rsid w:val="00F058A7"/>
    <w:rsid w:val="00F06199"/>
    <w:rsid w:val="00F1147D"/>
    <w:rsid w:val="00F117F1"/>
    <w:rsid w:val="00F12034"/>
    <w:rsid w:val="00F13B49"/>
    <w:rsid w:val="00F143EA"/>
    <w:rsid w:val="00F166DD"/>
    <w:rsid w:val="00F1792B"/>
    <w:rsid w:val="00F207EA"/>
    <w:rsid w:val="00F208BF"/>
    <w:rsid w:val="00F213C2"/>
    <w:rsid w:val="00F21FAE"/>
    <w:rsid w:val="00F2446D"/>
    <w:rsid w:val="00F263B8"/>
    <w:rsid w:val="00F265CD"/>
    <w:rsid w:val="00F26E5C"/>
    <w:rsid w:val="00F27769"/>
    <w:rsid w:val="00F31355"/>
    <w:rsid w:val="00F31A6E"/>
    <w:rsid w:val="00F32C83"/>
    <w:rsid w:val="00F33E52"/>
    <w:rsid w:val="00F3424D"/>
    <w:rsid w:val="00F3556C"/>
    <w:rsid w:val="00F36131"/>
    <w:rsid w:val="00F365A0"/>
    <w:rsid w:val="00F418EF"/>
    <w:rsid w:val="00F418FE"/>
    <w:rsid w:val="00F41A69"/>
    <w:rsid w:val="00F420AC"/>
    <w:rsid w:val="00F446DD"/>
    <w:rsid w:val="00F45BA9"/>
    <w:rsid w:val="00F4654D"/>
    <w:rsid w:val="00F466E7"/>
    <w:rsid w:val="00F47DF7"/>
    <w:rsid w:val="00F47E81"/>
    <w:rsid w:val="00F54194"/>
    <w:rsid w:val="00F55AB0"/>
    <w:rsid w:val="00F568A1"/>
    <w:rsid w:val="00F60B12"/>
    <w:rsid w:val="00F60DE5"/>
    <w:rsid w:val="00F61C69"/>
    <w:rsid w:val="00F62D8B"/>
    <w:rsid w:val="00F675C4"/>
    <w:rsid w:val="00F70EA5"/>
    <w:rsid w:val="00F7229C"/>
    <w:rsid w:val="00F72988"/>
    <w:rsid w:val="00F72BFB"/>
    <w:rsid w:val="00F733C1"/>
    <w:rsid w:val="00F75B1B"/>
    <w:rsid w:val="00F77274"/>
    <w:rsid w:val="00F80020"/>
    <w:rsid w:val="00F81410"/>
    <w:rsid w:val="00F81963"/>
    <w:rsid w:val="00F81C58"/>
    <w:rsid w:val="00F8241D"/>
    <w:rsid w:val="00F82B1E"/>
    <w:rsid w:val="00F83CFA"/>
    <w:rsid w:val="00F85752"/>
    <w:rsid w:val="00F85783"/>
    <w:rsid w:val="00F877CA"/>
    <w:rsid w:val="00F9076A"/>
    <w:rsid w:val="00F908A7"/>
    <w:rsid w:val="00F91096"/>
    <w:rsid w:val="00F91C25"/>
    <w:rsid w:val="00F92333"/>
    <w:rsid w:val="00F9343D"/>
    <w:rsid w:val="00F93C7D"/>
    <w:rsid w:val="00F95A0C"/>
    <w:rsid w:val="00F969F1"/>
    <w:rsid w:val="00FA1BFD"/>
    <w:rsid w:val="00FA272E"/>
    <w:rsid w:val="00FA2D29"/>
    <w:rsid w:val="00FA3EFE"/>
    <w:rsid w:val="00FA730E"/>
    <w:rsid w:val="00FB1919"/>
    <w:rsid w:val="00FB2C84"/>
    <w:rsid w:val="00FB32DF"/>
    <w:rsid w:val="00FB44FA"/>
    <w:rsid w:val="00FB5969"/>
    <w:rsid w:val="00FB73ED"/>
    <w:rsid w:val="00FB7FCF"/>
    <w:rsid w:val="00FC10AC"/>
    <w:rsid w:val="00FC4F4A"/>
    <w:rsid w:val="00FC5287"/>
    <w:rsid w:val="00FC5937"/>
    <w:rsid w:val="00FC5DCC"/>
    <w:rsid w:val="00FC6B1C"/>
    <w:rsid w:val="00FC6DAF"/>
    <w:rsid w:val="00FD199B"/>
    <w:rsid w:val="00FD20B6"/>
    <w:rsid w:val="00FD246D"/>
    <w:rsid w:val="00FD2CDD"/>
    <w:rsid w:val="00FD3A7C"/>
    <w:rsid w:val="00FD5140"/>
    <w:rsid w:val="00FD5E0D"/>
    <w:rsid w:val="00FD61E8"/>
    <w:rsid w:val="00FE0141"/>
    <w:rsid w:val="00FE051E"/>
    <w:rsid w:val="00FE1DF2"/>
    <w:rsid w:val="00FE43EB"/>
    <w:rsid w:val="00FE4931"/>
    <w:rsid w:val="00FE541C"/>
    <w:rsid w:val="00FE5E1E"/>
    <w:rsid w:val="00FE6C98"/>
    <w:rsid w:val="00FE6F78"/>
    <w:rsid w:val="00FE76BE"/>
    <w:rsid w:val="00FE77EF"/>
    <w:rsid w:val="00FF0B4F"/>
    <w:rsid w:val="00FF2351"/>
    <w:rsid w:val="00FF25E8"/>
    <w:rsid w:val="00FF3878"/>
    <w:rsid w:val="00FF3D10"/>
    <w:rsid w:val="00FF3E95"/>
    <w:rsid w:val="00FF40F3"/>
    <w:rsid w:val="00FF4D5F"/>
    <w:rsid w:val="00FF52E5"/>
    <w:rsid w:val="00FF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85959"/>
  <w15:docId w15:val="{CDC749DE-EF45-40AD-A26F-ED61CFB37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nhideWhenUsed/>
    <w:rsid w:val="0020118A"/>
  </w:style>
  <w:style w:type="paragraph" w:styleId="Heading1">
    <w:name w:val="heading 1"/>
    <w:basedOn w:val="Normal"/>
    <w:next w:val="Normal"/>
    <w:link w:val="Heading1Char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9144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link w:val="10BodySubsequentParagraphChar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NoSpacing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link w:val="06AbstractBodyChar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Char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A3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Heading1Char">
    <w:name w:val="Heading 1 Char"/>
    <w:basedOn w:val="DefaultParagraphFont"/>
    <w:link w:val="Heading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TableGrid">
    <w:name w:val="Table Grid"/>
    <w:basedOn w:val="TableNormal"/>
    <w:uiPriority w:val="3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character" w:styleId="PlaceholderText">
    <w:name w:val="Placeholder Text"/>
    <w:basedOn w:val="DefaultParagraphFont"/>
    <w:uiPriority w:val="99"/>
    <w:semiHidden/>
    <w:rsid w:val="00347CBE"/>
    <w:rPr>
      <w:color w:val="808080"/>
    </w:rPr>
  </w:style>
  <w:style w:type="paragraph" w:styleId="Revision">
    <w:name w:val="Revision"/>
    <w:hidden/>
    <w:uiPriority w:val="99"/>
    <w:semiHidden/>
    <w:rsid w:val="001C0360"/>
    <w:pPr>
      <w:spacing w:after="0" w:line="240" w:lineRule="auto"/>
    </w:pPr>
  </w:style>
  <w:style w:type="character" w:customStyle="1" w:styleId="highlight">
    <w:name w:val="highlight"/>
    <w:basedOn w:val="DefaultParagraphFont"/>
    <w:rsid w:val="000223C8"/>
  </w:style>
  <w:style w:type="character" w:styleId="Emphasis">
    <w:name w:val="Emphasis"/>
    <w:basedOn w:val="DefaultParagraphFont"/>
    <w:uiPriority w:val="20"/>
    <w:qFormat/>
    <w:rsid w:val="0007787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91441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9144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2F6B5B"/>
    <w:rPr>
      <w:color w:val="605E5C"/>
      <w:shd w:val="clear" w:color="auto" w:fill="E1DFDD"/>
    </w:rPr>
  </w:style>
  <w:style w:type="character" w:customStyle="1" w:styleId="mo">
    <w:name w:val="mo"/>
    <w:basedOn w:val="DefaultParagraphFont"/>
    <w:rsid w:val="003C6109"/>
  </w:style>
  <w:style w:type="character" w:customStyle="1" w:styleId="mn">
    <w:name w:val="mn"/>
    <w:basedOn w:val="DefaultParagraphFont"/>
    <w:rsid w:val="003C6109"/>
  </w:style>
  <w:style w:type="character" w:customStyle="1" w:styleId="mtext">
    <w:name w:val="mtext"/>
    <w:basedOn w:val="DefaultParagraphFont"/>
    <w:rsid w:val="003C6109"/>
  </w:style>
  <w:style w:type="character" w:customStyle="1" w:styleId="mi">
    <w:name w:val="mi"/>
    <w:basedOn w:val="DefaultParagraphFont"/>
    <w:rsid w:val="003C6109"/>
  </w:style>
  <w:style w:type="paragraph" w:styleId="Caption">
    <w:name w:val="caption"/>
    <w:basedOn w:val="Normal"/>
    <w:next w:val="Normal"/>
    <w:uiPriority w:val="35"/>
    <w:unhideWhenUsed/>
    <w:qFormat/>
    <w:rsid w:val="007248DE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029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504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504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62C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CE1"/>
  </w:style>
  <w:style w:type="paragraph" w:styleId="Footer">
    <w:name w:val="footer"/>
    <w:basedOn w:val="Normal"/>
    <w:link w:val="FooterChar"/>
    <w:uiPriority w:val="99"/>
    <w:unhideWhenUsed/>
    <w:rsid w:val="00162C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CE1"/>
  </w:style>
  <w:style w:type="paragraph" w:customStyle="1" w:styleId="MTDisplayEquation">
    <w:name w:val="MTDisplayEquation"/>
    <w:basedOn w:val="10BodySubsequentParagraph"/>
    <w:link w:val="MTDisplayEquationChar"/>
    <w:rsid w:val="00FA730E"/>
    <w:pPr>
      <w:spacing w:line="230" w:lineRule="exact"/>
    </w:pPr>
    <w:rPr>
      <w:lang w:eastAsia="zh-CN"/>
    </w:rPr>
  </w:style>
  <w:style w:type="character" w:customStyle="1" w:styleId="06AbstractBodyChar">
    <w:name w:val="06. Abstract Body Char"/>
    <w:basedOn w:val="DefaultParagraphFont"/>
    <w:link w:val="06AbstractBody"/>
    <w:rsid w:val="00FA730E"/>
    <w:rPr>
      <w:rFonts w:ascii="Times New Roman" w:hAnsi="Times New Roman"/>
      <w:color w:val="000000" w:themeColor="text1"/>
      <w:sz w:val="20"/>
    </w:rPr>
  </w:style>
  <w:style w:type="character" w:customStyle="1" w:styleId="09BodyFirstParagraphChar">
    <w:name w:val="09. Body First Paragraph Char"/>
    <w:basedOn w:val="06AbstractBodyChar"/>
    <w:link w:val="09BodyFirstParagraph"/>
    <w:rsid w:val="00FA730E"/>
    <w:rPr>
      <w:rFonts w:ascii="Times New Roman" w:hAnsi="Times New Roman"/>
      <w:color w:val="000000" w:themeColor="text1"/>
      <w:sz w:val="20"/>
    </w:rPr>
  </w:style>
  <w:style w:type="character" w:customStyle="1" w:styleId="10BodySubsequentParagraphChar">
    <w:name w:val="10. Body Subsequent Paragraph Char"/>
    <w:basedOn w:val="09BodyFirstParagraphChar"/>
    <w:link w:val="10BodySubsequentParagraph"/>
    <w:rsid w:val="00FA730E"/>
    <w:rPr>
      <w:rFonts w:ascii="Times New Roman" w:hAnsi="Times New Roman"/>
      <w:color w:val="000000" w:themeColor="text1"/>
      <w:sz w:val="20"/>
    </w:rPr>
  </w:style>
  <w:style w:type="character" w:customStyle="1" w:styleId="MTDisplayEquationChar">
    <w:name w:val="MTDisplayEquation Char"/>
    <w:basedOn w:val="10BodySubsequentParagraphChar"/>
    <w:link w:val="MTDisplayEquation"/>
    <w:rsid w:val="00FA730E"/>
    <w:rPr>
      <w:rFonts w:ascii="Times New Roman" w:hAnsi="Times New Roman"/>
      <w:color w:val="000000" w:themeColor="text1"/>
      <w:sz w:val="20"/>
      <w:lang w:eastAsia="zh-CN"/>
    </w:rPr>
  </w:style>
  <w:style w:type="paragraph" w:customStyle="1" w:styleId="TitlePage">
    <w:name w:val="TitlePage"/>
    <w:basedOn w:val="Normal"/>
    <w:link w:val="TitlePageChar"/>
    <w:qFormat/>
    <w:rsid w:val="00453895"/>
    <w:pPr>
      <w:spacing w:after="160" w:line="240" w:lineRule="auto"/>
      <w:jc w:val="both"/>
    </w:pPr>
    <w:rPr>
      <w:rFonts w:ascii="Times New Roman" w:eastAsiaTheme="minorHAnsi" w:hAnsi="Times New Roman" w:cs="Times New Roman"/>
      <w:sz w:val="24"/>
      <w:szCs w:val="24"/>
      <w:lang w:eastAsia="zh-CN"/>
    </w:rPr>
  </w:style>
  <w:style w:type="character" w:customStyle="1" w:styleId="TitlePageChar">
    <w:name w:val="TitlePage Char"/>
    <w:basedOn w:val="DefaultParagraphFont"/>
    <w:link w:val="TitlePage"/>
    <w:rsid w:val="00453895"/>
    <w:rPr>
      <w:rFonts w:ascii="Times New Roman" w:eastAsiaTheme="minorHAnsi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D6688"/>
  </w:style>
  <w:style w:type="paragraph" w:customStyle="1" w:styleId="FigureCaption">
    <w:name w:val="FigureCaption"/>
    <w:basedOn w:val="Normal"/>
    <w:link w:val="FigureCaptionChar"/>
    <w:qFormat/>
    <w:rsid w:val="00DB0373"/>
    <w:pPr>
      <w:spacing w:after="160"/>
      <w:jc w:val="both"/>
    </w:pPr>
    <w:rPr>
      <w:rFonts w:ascii="Times New Roman" w:eastAsiaTheme="minorHAnsi" w:hAnsi="Times New Roman" w:cs="Times New Roman"/>
      <w:b/>
      <w:bCs/>
      <w:sz w:val="20"/>
      <w:szCs w:val="20"/>
      <w:lang w:eastAsia="zh-CN"/>
    </w:rPr>
  </w:style>
  <w:style w:type="character" w:customStyle="1" w:styleId="FigureCaptionChar">
    <w:name w:val="FigureCaption Char"/>
    <w:basedOn w:val="DefaultParagraphFont"/>
    <w:link w:val="FigureCaption"/>
    <w:rsid w:val="00DB0373"/>
    <w:rPr>
      <w:rFonts w:ascii="Times New Roman" w:eastAsiaTheme="minorHAnsi" w:hAnsi="Times New Roman" w:cs="Times New Roman"/>
      <w:b/>
      <w:bCs/>
      <w:sz w:val="20"/>
      <w:szCs w:val="20"/>
      <w:lang w:eastAsia="zh-CN"/>
    </w:rPr>
  </w:style>
  <w:style w:type="paragraph" w:customStyle="1" w:styleId="FigureLegend">
    <w:name w:val="FigureLegend"/>
    <w:basedOn w:val="FigureCaption"/>
    <w:link w:val="FigureLegendChar"/>
    <w:qFormat/>
    <w:rsid w:val="00DB0373"/>
    <w:rPr>
      <w:b w:val="0"/>
      <w:bCs w:val="0"/>
    </w:rPr>
  </w:style>
  <w:style w:type="character" w:customStyle="1" w:styleId="FigureLegendChar">
    <w:name w:val="FigureLegend Char"/>
    <w:basedOn w:val="FigureCaptionChar"/>
    <w:link w:val="FigureLegend"/>
    <w:rsid w:val="00DB0373"/>
    <w:rPr>
      <w:rFonts w:ascii="Times New Roman" w:eastAsiaTheme="minorHAnsi" w:hAnsi="Times New Roman" w:cs="Times New Roman"/>
      <w:b w:val="0"/>
      <w:bCs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617162-76B1-44EB-B7DF-5DB77C7D0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yfield</dc:creator>
  <cp:keywords/>
  <dc:description/>
  <cp:lastModifiedBy>Jingyi Wu</cp:lastModifiedBy>
  <cp:revision>26</cp:revision>
  <cp:lastPrinted>2020-05-07T12:12:00Z</cp:lastPrinted>
  <dcterms:created xsi:type="dcterms:W3CDTF">2022-03-12T19:27:00Z</dcterms:created>
  <dcterms:modified xsi:type="dcterms:W3CDTF">2022-08-2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eurosurgery</vt:lpwstr>
  </property>
  <property fmtid="{D5CDD505-2E9C-101B-9397-08002B2CF9AE}" pid="13" name="Mendeley Recent Style Name 5_1">
    <vt:lpwstr>Journal of Neuro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51c61f-0d76-337b-8d71-edf09ffe7a32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TWinEqns">
    <vt:bool>true</vt:bool>
  </property>
</Properties>
</file>